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D32" w:rsidRDefault="009A7D32" w:rsidP="00F35A42">
      <w:pPr>
        <w:spacing w:after="0" w:line="240" w:lineRule="auto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 1</w:t>
      </w:r>
    </w:p>
    <w:p w:rsidR="00ED2527" w:rsidRPr="00557454" w:rsidRDefault="00F35A42" w:rsidP="00557454">
      <w:pPr>
        <w:spacing w:line="240" w:lineRule="auto"/>
        <w:jc w:val="both"/>
        <w:rPr>
          <w:rFonts w:cs="Times New Roman"/>
          <w:lang w:val="en-US"/>
        </w:rPr>
      </w:pPr>
      <w:r w:rsidRPr="00CE27D5">
        <w:rPr>
          <w:rFonts w:cs="Times New Roman"/>
          <w:b/>
          <w:lang w:val="en-US"/>
        </w:rPr>
        <w:t>Table S</w:t>
      </w:r>
      <w:r w:rsidR="00ED2527" w:rsidRPr="00CE27D5">
        <w:rPr>
          <w:rFonts w:cs="Times New Roman"/>
          <w:b/>
          <w:lang w:val="en-US"/>
        </w:rPr>
        <w:t>1</w:t>
      </w:r>
      <w:r w:rsidRPr="00CE27D5">
        <w:rPr>
          <w:rFonts w:cs="Times New Roman"/>
          <w:b/>
          <w:lang w:val="en-US"/>
        </w:rPr>
        <w:t xml:space="preserve"> </w:t>
      </w:r>
      <w:r w:rsidRPr="00CE27D5">
        <w:rPr>
          <w:rFonts w:cs="Times New Roman"/>
          <w:lang w:val="en-US"/>
        </w:rPr>
        <w:t xml:space="preserve">Amplification characteristics of single (S) and multiplex (M) reactions and the respective microsatellite loci used in </w:t>
      </w:r>
      <w:r w:rsidRPr="00CE27D5">
        <w:rPr>
          <w:rFonts w:cs="Times New Roman"/>
          <w:i/>
          <w:lang w:val="en-US"/>
        </w:rPr>
        <w:t xml:space="preserve">T. </w:t>
      </w:r>
      <w:proofErr w:type="spellStart"/>
      <w:r w:rsidRPr="00CE27D5">
        <w:rPr>
          <w:rFonts w:cs="Times New Roman"/>
          <w:i/>
          <w:lang w:val="en-US"/>
        </w:rPr>
        <w:t>longipes</w:t>
      </w:r>
      <w:proofErr w:type="spellEnd"/>
    </w:p>
    <w:tbl>
      <w:tblPr>
        <w:tblStyle w:val="Tabellenraster"/>
        <w:tblpPr w:leftFromText="141" w:rightFromText="141" w:vertAnchor="text" w:horzAnchor="margin" w:tblpXSpec="center" w:tblpY="4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2494"/>
        <w:gridCol w:w="1644"/>
      </w:tblGrid>
      <w:tr w:rsidR="00ED2527" w:rsidRPr="004C7EE3" w:rsidTr="00CE27D5">
        <w:trPr>
          <w:trHeight w:val="397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proofErr w:type="spellStart"/>
            <w:r w:rsidRPr="00CE27D5">
              <w:rPr>
                <w:rFonts w:cs="Times New Roman"/>
              </w:rPr>
              <w:t>Reaction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27D5" w:rsidRDefault="00F35A42" w:rsidP="00806F38">
            <w:pPr>
              <w:jc w:val="right"/>
              <w:rPr>
                <w:rFonts w:cs="Times New Roman"/>
              </w:rPr>
            </w:pPr>
            <w:proofErr w:type="spellStart"/>
            <w:r w:rsidRPr="00CE27D5">
              <w:rPr>
                <w:rFonts w:cs="Times New Roman"/>
              </w:rPr>
              <w:t>Annealing</w:t>
            </w:r>
            <w:proofErr w:type="spellEnd"/>
            <w:r w:rsidRPr="00CE27D5">
              <w:rPr>
                <w:rFonts w:cs="Times New Roman"/>
              </w:rPr>
              <w:t xml:space="preserve"> </w:t>
            </w:r>
          </w:p>
          <w:p w:rsidR="00F35A42" w:rsidRPr="00CE27D5" w:rsidRDefault="00F35A42" w:rsidP="00806F38">
            <w:pPr>
              <w:jc w:val="right"/>
              <w:rPr>
                <w:rFonts w:cs="Times New Roman"/>
              </w:rPr>
            </w:pPr>
            <w:proofErr w:type="spellStart"/>
            <w:r w:rsidRPr="00CE27D5">
              <w:rPr>
                <w:rFonts w:cs="Times New Roman"/>
              </w:rPr>
              <w:t>temperature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Loci</w:t>
            </w:r>
          </w:p>
        </w:tc>
      </w:tr>
      <w:tr w:rsidR="00ED2527" w:rsidRPr="004C7EE3" w:rsidTr="00CE27D5">
        <w:trPr>
          <w:trHeight w:val="340"/>
          <w:jc w:val="center"/>
        </w:trPr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S1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 xml:space="preserve">65°C (-1°C) x 35 </w:t>
            </w:r>
            <w:proofErr w:type="spellStart"/>
            <w:r w:rsidRPr="00CE27D5">
              <w:rPr>
                <w:rFonts w:cs="Times New Roman"/>
              </w:rPr>
              <w:t>circles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Js22</w:t>
            </w:r>
            <w:r w:rsidRPr="00CE27D5">
              <w:rPr>
                <w:rFonts w:cs="Times New Roman"/>
                <w:vertAlign w:val="superscript"/>
              </w:rPr>
              <w:t>a</w:t>
            </w:r>
          </w:p>
        </w:tc>
      </w:tr>
      <w:tr w:rsidR="00ED2527" w:rsidRPr="004C7EE3" w:rsidTr="00CE27D5">
        <w:trPr>
          <w:trHeight w:val="510"/>
          <w:jc w:val="center"/>
        </w:trPr>
        <w:tc>
          <w:tcPr>
            <w:tcW w:w="1000" w:type="dxa"/>
          </w:tcPr>
          <w:p w:rsidR="00F35A42" w:rsidRPr="00CE27D5" w:rsidRDefault="00F35A42" w:rsidP="00806F38">
            <w:pPr>
              <w:spacing w:before="20"/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S2</w:t>
            </w:r>
          </w:p>
        </w:tc>
        <w:tc>
          <w:tcPr>
            <w:tcW w:w="2494" w:type="dxa"/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  <w:lang w:val="en-US"/>
              </w:rPr>
            </w:pPr>
            <w:r w:rsidRPr="00CE27D5">
              <w:rPr>
                <w:rFonts w:cs="Times New Roman"/>
                <w:lang w:val="en-US"/>
              </w:rPr>
              <w:t>68°C (-1°C) x 9 circles,</w:t>
            </w:r>
          </w:p>
          <w:p w:rsidR="00F35A42" w:rsidRPr="00CE27D5" w:rsidRDefault="00F35A42" w:rsidP="002526FC">
            <w:pPr>
              <w:jc w:val="right"/>
              <w:rPr>
                <w:rFonts w:cs="Times New Roman"/>
                <w:lang w:val="en-US"/>
              </w:rPr>
            </w:pPr>
            <w:r w:rsidRPr="00CE27D5">
              <w:rPr>
                <w:rFonts w:cs="Times New Roman"/>
                <w:lang w:val="en-US"/>
              </w:rPr>
              <w:t>58°C x 26 circles</w:t>
            </w:r>
          </w:p>
        </w:tc>
        <w:tc>
          <w:tcPr>
            <w:tcW w:w="1644" w:type="dxa"/>
          </w:tcPr>
          <w:p w:rsidR="00F35A42" w:rsidRPr="00CE27D5" w:rsidRDefault="00F35A42" w:rsidP="00806F38">
            <w:pPr>
              <w:spacing w:before="20"/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  <w:lang w:val="en-US"/>
              </w:rPr>
              <w:t>TB14</w:t>
            </w:r>
            <w:r w:rsidRPr="00CE27D5">
              <w:rPr>
                <w:rFonts w:cs="Times New Roman"/>
                <w:vertAlign w:val="superscript"/>
              </w:rPr>
              <w:t xml:space="preserve"> b</w:t>
            </w:r>
          </w:p>
        </w:tc>
      </w:tr>
      <w:tr w:rsidR="00ED2527" w:rsidRPr="004C7EE3" w:rsidTr="00CE27D5">
        <w:trPr>
          <w:trHeight w:val="340"/>
          <w:jc w:val="center"/>
        </w:trPr>
        <w:tc>
          <w:tcPr>
            <w:tcW w:w="1000" w:type="dxa"/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M1</w:t>
            </w:r>
          </w:p>
        </w:tc>
        <w:tc>
          <w:tcPr>
            <w:tcW w:w="2494" w:type="dxa"/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 xml:space="preserve">58°C x 35 </w:t>
            </w:r>
            <w:proofErr w:type="spellStart"/>
            <w:r w:rsidRPr="00CE27D5">
              <w:rPr>
                <w:rFonts w:cs="Times New Roman"/>
              </w:rPr>
              <w:t>circles</w:t>
            </w:r>
            <w:proofErr w:type="spellEnd"/>
          </w:p>
        </w:tc>
        <w:tc>
          <w:tcPr>
            <w:tcW w:w="1644" w:type="dxa"/>
            <w:vAlign w:val="bottom"/>
          </w:tcPr>
          <w:p w:rsidR="00F35A42" w:rsidRPr="00CE27D5" w:rsidRDefault="00F35A42" w:rsidP="00FC381D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Js183</w:t>
            </w:r>
            <w:r w:rsidRPr="00CE27D5">
              <w:rPr>
                <w:rFonts w:cs="Times New Roman"/>
                <w:vertAlign w:val="superscript"/>
              </w:rPr>
              <w:t xml:space="preserve"> a</w:t>
            </w:r>
            <w:r w:rsidRPr="00CE27D5">
              <w:rPr>
                <w:rFonts w:cs="Times New Roman"/>
              </w:rPr>
              <w:t xml:space="preserve">, </w:t>
            </w:r>
            <w:r w:rsidRPr="00CE27D5">
              <w:rPr>
                <w:rFonts w:cs="Times New Roman"/>
                <w:lang w:val="en-US"/>
              </w:rPr>
              <w:t xml:space="preserve"> TB18</w:t>
            </w:r>
            <w:r w:rsidRPr="00CE27D5">
              <w:rPr>
                <w:rFonts w:cs="Times New Roman"/>
                <w:vertAlign w:val="superscript"/>
              </w:rPr>
              <w:t xml:space="preserve"> b</w:t>
            </w:r>
          </w:p>
        </w:tc>
      </w:tr>
      <w:tr w:rsidR="00ED2527" w:rsidRPr="004C7EE3" w:rsidTr="00CE27D5">
        <w:trPr>
          <w:trHeight w:val="340"/>
          <w:jc w:val="center"/>
        </w:trPr>
        <w:tc>
          <w:tcPr>
            <w:tcW w:w="1000" w:type="dxa"/>
            <w:vAlign w:val="center"/>
          </w:tcPr>
          <w:p w:rsidR="00F35A42" w:rsidRPr="00CE27D5" w:rsidRDefault="00F35A42" w:rsidP="00806F38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M2</w:t>
            </w:r>
          </w:p>
        </w:tc>
        <w:tc>
          <w:tcPr>
            <w:tcW w:w="2494" w:type="dxa"/>
            <w:vAlign w:val="center"/>
          </w:tcPr>
          <w:p w:rsidR="00F35A42" w:rsidRPr="00CE27D5" w:rsidRDefault="00F35A42" w:rsidP="00806F38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 xml:space="preserve">56°C x 35 </w:t>
            </w:r>
            <w:proofErr w:type="spellStart"/>
            <w:r w:rsidRPr="00CE27D5">
              <w:rPr>
                <w:rFonts w:cs="Times New Roman"/>
              </w:rPr>
              <w:t>circles</w:t>
            </w:r>
            <w:proofErr w:type="spellEnd"/>
          </w:p>
        </w:tc>
        <w:tc>
          <w:tcPr>
            <w:tcW w:w="1644" w:type="dxa"/>
            <w:vAlign w:val="center"/>
          </w:tcPr>
          <w:p w:rsidR="00F35A42" w:rsidRPr="00CE27D5" w:rsidRDefault="00F35A42" w:rsidP="00806F38">
            <w:pPr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Js188</w:t>
            </w:r>
            <w:r w:rsidRPr="00CE27D5">
              <w:rPr>
                <w:rFonts w:cs="Times New Roman"/>
                <w:vertAlign w:val="superscript"/>
              </w:rPr>
              <w:t xml:space="preserve"> a</w:t>
            </w:r>
            <w:r w:rsidRPr="00CE27D5">
              <w:rPr>
                <w:rFonts w:cs="Times New Roman"/>
              </w:rPr>
              <w:t xml:space="preserve">, </w:t>
            </w:r>
            <w:r w:rsidRPr="00CE27D5">
              <w:rPr>
                <w:rFonts w:cs="Times New Roman"/>
                <w:lang w:val="en-US"/>
              </w:rPr>
              <w:t xml:space="preserve"> TB8</w:t>
            </w:r>
            <w:r w:rsidRPr="00CE27D5">
              <w:rPr>
                <w:rFonts w:cs="Times New Roman"/>
                <w:vertAlign w:val="superscript"/>
              </w:rPr>
              <w:t xml:space="preserve"> b</w:t>
            </w:r>
          </w:p>
        </w:tc>
      </w:tr>
      <w:tr w:rsidR="00ED2527" w:rsidRPr="004C7EE3" w:rsidTr="00CE27D5">
        <w:trPr>
          <w:trHeight w:val="510"/>
          <w:jc w:val="center"/>
        </w:trPr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35A42" w:rsidRPr="00CE27D5" w:rsidRDefault="00F35A42" w:rsidP="00806F38">
            <w:pPr>
              <w:spacing w:before="20"/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</w:rPr>
              <w:t>M3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bottom"/>
          </w:tcPr>
          <w:p w:rsidR="00F35A42" w:rsidRPr="00CE27D5" w:rsidRDefault="00F35A42" w:rsidP="002526FC">
            <w:pPr>
              <w:jc w:val="right"/>
              <w:rPr>
                <w:rFonts w:cs="Times New Roman"/>
                <w:lang w:val="en-US"/>
              </w:rPr>
            </w:pPr>
            <w:r w:rsidRPr="00CE27D5">
              <w:rPr>
                <w:rFonts w:cs="Times New Roman"/>
                <w:lang w:val="en-US"/>
              </w:rPr>
              <w:t>64°C (-1°C) x 5 circles,</w:t>
            </w:r>
          </w:p>
          <w:p w:rsidR="00F35A42" w:rsidRPr="00CE27D5" w:rsidRDefault="00F35A42" w:rsidP="002526FC">
            <w:pPr>
              <w:jc w:val="right"/>
              <w:rPr>
                <w:rFonts w:cs="Times New Roman"/>
                <w:lang w:val="en-US"/>
              </w:rPr>
            </w:pPr>
            <w:r w:rsidRPr="00CE27D5">
              <w:rPr>
                <w:rFonts w:cs="Times New Roman"/>
                <w:lang w:val="en-US"/>
              </w:rPr>
              <w:t>58°C x 30 circles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F35A42" w:rsidRPr="00CE27D5" w:rsidRDefault="00F35A42" w:rsidP="00806F38">
            <w:pPr>
              <w:spacing w:before="20"/>
              <w:jc w:val="right"/>
              <w:rPr>
                <w:rFonts w:cs="Times New Roman"/>
              </w:rPr>
            </w:pPr>
            <w:r w:rsidRPr="00CE27D5">
              <w:rPr>
                <w:rFonts w:cs="Times New Roman"/>
                <w:lang w:val="en-US"/>
              </w:rPr>
              <w:t>TB15</w:t>
            </w:r>
            <w:r w:rsidRPr="00CE27D5">
              <w:rPr>
                <w:rFonts w:cs="Times New Roman"/>
                <w:vertAlign w:val="superscript"/>
              </w:rPr>
              <w:t xml:space="preserve"> b</w:t>
            </w:r>
            <w:r w:rsidRPr="00CE27D5">
              <w:rPr>
                <w:rFonts w:cs="Times New Roman"/>
              </w:rPr>
              <w:t xml:space="preserve">, </w:t>
            </w:r>
            <w:r w:rsidRPr="00CE27D5">
              <w:rPr>
                <w:rFonts w:cs="Times New Roman"/>
                <w:lang w:val="en-US"/>
              </w:rPr>
              <w:t xml:space="preserve"> TB16</w:t>
            </w:r>
            <w:r w:rsidRPr="00CE27D5">
              <w:rPr>
                <w:rFonts w:cs="Times New Roman"/>
                <w:vertAlign w:val="superscript"/>
              </w:rPr>
              <w:t xml:space="preserve"> b</w:t>
            </w:r>
          </w:p>
        </w:tc>
      </w:tr>
    </w:tbl>
    <w:p w:rsidR="00F35A42" w:rsidRDefault="00F35A42" w:rsidP="00F35A42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F35A42" w:rsidRDefault="00F35A42" w:rsidP="00F35A42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F35A42" w:rsidRDefault="00F35A42" w:rsidP="00F35A42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F35A42" w:rsidRDefault="00F35A42" w:rsidP="00F35A42">
      <w:pPr>
        <w:rPr>
          <w:rFonts w:cs="Times New Roman"/>
          <w:i/>
          <w:sz w:val="24"/>
          <w:szCs w:val="24"/>
        </w:rPr>
      </w:pPr>
    </w:p>
    <w:p w:rsidR="00F35A42" w:rsidRDefault="00F35A42" w:rsidP="00F35A42">
      <w:pPr>
        <w:spacing w:after="0" w:line="240" w:lineRule="auto"/>
        <w:rPr>
          <w:rFonts w:cs="Times New Roman"/>
          <w:i/>
          <w:sz w:val="24"/>
          <w:szCs w:val="24"/>
          <w:lang w:val="en-US"/>
        </w:rPr>
      </w:pPr>
    </w:p>
    <w:p w:rsidR="00CE27D5" w:rsidRPr="008D7D46" w:rsidRDefault="00CE27D5" w:rsidP="00F35A42">
      <w:pPr>
        <w:spacing w:after="0" w:line="240" w:lineRule="auto"/>
        <w:rPr>
          <w:rFonts w:cs="Times New Roman"/>
          <w:lang w:val="en-US"/>
        </w:rPr>
      </w:pPr>
    </w:p>
    <w:p w:rsidR="00F35A42" w:rsidRPr="008D7D46" w:rsidRDefault="00CE27D5" w:rsidP="00F35A42">
      <w:pPr>
        <w:spacing w:after="0" w:line="240" w:lineRule="auto"/>
        <w:rPr>
          <w:rFonts w:cs="Times New Roman"/>
          <w:lang w:val="en-US"/>
        </w:rPr>
      </w:pPr>
      <w:r w:rsidRPr="00CE27D5">
        <w:rPr>
          <w:rFonts w:cs="Times New Roman"/>
          <w:noProof/>
          <w:vertAlign w:val="superscript"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04C7D0" wp14:editId="4B725E1D">
                <wp:simplePos x="0" y="0"/>
                <wp:positionH relativeFrom="column">
                  <wp:posOffset>1416050</wp:posOffset>
                </wp:positionH>
                <wp:positionV relativeFrom="paragraph">
                  <wp:posOffset>123825</wp:posOffset>
                </wp:positionV>
                <wp:extent cx="2703195" cy="230505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3195" cy="230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431B" w:rsidRPr="00CE27D5" w:rsidRDefault="007E431B" w:rsidP="00ED2527">
                            <w:pPr>
                              <w:spacing w:after="0" w:line="240" w:lineRule="auto"/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Munshi</w:t>
                            </w:r>
                            <w:proofErr w:type="spellEnd"/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-South</w:t>
                            </w:r>
                            <w:proofErr w:type="gramEnd"/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Wilkinson 2006, </w:t>
                            </w:r>
                            <w:proofErr w:type="spellStart"/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Liu</w:t>
                            </w:r>
                            <w:proofErr w:type="spellEnd"/>
                            <w:r w:rsidRPr="00CE27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Yao 2012</w:t>
                            </w:r>
                          </w:p>
                          <w:p w:rsidR="007E431B" w:rsidRPr="00CE27D5" w:rsidRDefault="007E431B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11.5pt;margin-top:9.75pt;width:212.85pt;height:18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" filled="f" stroked="f">
                <v:textbox>
                  <w:txbxContent>
                    <w:p w:rsidR="007E431B" w:rsidRPr="00CE27D5" w:rsidRDefault="007E431B" w:rsidP="00ED2527">
                      <w:pPr>
                        <w:spacing w:after="0" w:line="240" w:lineRule="auto"/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CE27D5">
                        <w:rPr>
                          <w:rFonts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r w:rsidRPr="00CE27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Munshi</w:t>
                      </w:r>
                      <w:proofErr w:type="spellEnd"/>
                      <w:r w:rsidRPr="00CE27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-South</w:t>
                      </w:r>
                      <w:proofErr w:type="gramEnd"/>
                      <w:r w:rsidRPr="00CE27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 xml:space="preserve"> and Wilkinson 2006, </w:t>
                      </w:r>
                      <w:proofErr w:type="spellStart"/>
                      <w:r w:rsidRPr="00CE27D5">
                        <w:rPr>
                          <w:rFonts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b</w:t>
                      </w:r>
                      <w:r w:rsidRPr="00CE27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Liu</w:t>
                      </w:r>
                      <w:proofErr w:type="spellEnd"/>
                      <w:r w:rsidRPr="00CE27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 xml:space="preserve"> and Yao 2012</w:t>
                      </w:r>
                    </w:p>
                    <w:p w:rsidR="007E431B" w:rsidRPr="00CE27D5" w:rsidRDefault="007E431B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E27D5" w:rsidRDefault="00CE27D5" w:rsidP="00557454">
      <w:pPr>
        <w:spacing w:after="0"/>
        <w:jc w:val="center"/>
        <w:rPr>
          <w:b/>
          <w:sz w:val="20"/>
          <w:lang w:val="en-US"/>
        </w:rPr>
      </w:pPr>
    </w:p>
    <w:p w:rsidR="00135E37" w:rsidRDefault="00135E37" w:rsidP="00557454">
      <w:pPr>
        <w:spacing w:after="0"/>
        <w:rPr>
          <w:b/>
          <w:lang w:val="en-US"/>
        </w:rPr>
      </w:pPr>
    </w:p>
    <w:p w:rsidR="00135E37" w:rsidRDefault="00135E37" w:rsidP="00557454">
      <w:pPr>
        <w:spacing w:after="0"/>
        <w:rPr>
          <w:b/>
          <w:lang w:val="en-US"/>
        </w:rPr>
      </w:pPr>
    </w:p>
    <w:p w:rsidR="00557454" w:rsidRDefault="00557454" w:rsidP="00557454">
      <w:pPr>
        <w:spacing w:after="0"/>
        <w:rPr>
          <w:b/>
          <w:lang w:val="en-US"/>
        </w:rPr>
      </w:pPr>
    </w:p>
    <w:p w:rsidR="008620E4" w:rsidRDefault="008620E4" w:rsidP="00557454">
      <w:pPr>
        <w:spacing w:after="0"/>
        <w:rPr>
          <w:b/>
          <w:lang w:val="en-US"/>
        </w:rPr>
      </w:pPr>
    </w:p>
    <w:p w:rsidR="008620E4" w:rsidRDefault="008620E4" w:rsidP="00557454">
      <w:pPr>
        <w:spacing w:after="0"/>
        <w:rPr>
          <w:b/>
          <w:lang w:val="en-US"/>
        </w:rPr>
      </w:pPr>
    </w:p>
    <w:p w:rsidR="008620E4" w:rsidRPr="00557454" w:rsidRDefault="008620E4" w:rsidP="00557454">
      <w:pPr>
        <w:spacing w:after="0"/>
        <w:rPr>
          <w:b/>
          <w:lang w:val="en-US"/>
        </w:rPr>
      </w:pPr>
    </w:p>
    <w:p w:rsidR="009A7D32" w:rsidRDefault="009A7D32" w:rsidP="00EC2E17">
      <w:pPr>
        <w:spacing w:after="0"/>
        <w:jc w:val="both"/>
        <w:rPr>
          <w:rFonts w:cs="Arial"/>
          <w:lang w:val="en-US"/>
        </w:rPr>
      </w:pPr>
      <w:r w:rsidRPr="00CE27D5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CE27D5">
        <w:rPr>
          <w:lang w:val="en-US"/>
        </w:rPr>
        <w:t xml:space="preserve"> </w:t>
      </w:r>
      <w:r w:rsidR="00D52281">
        <w:rPr>
          <w:lang w:val="en-US"/>
        </w:rPr>
        <w:t xml:space="preserve">Upper table: </w:t>
      </w:r>
      <w:r w:rsidRPr="00CE27D5">
        <w:rPr>
          <w:lang w:val="en-US"/>
        </w:rPr>
        <w:t>Genetic (</w:t>
      </w:r>
      <w:r w:rsidR="00557454">
        <w:rPr>
          <w:lang w:val="en-US"/>
        </w:rPr>
        <w:t>[F</w:t>
      </w:r>
      <w:r w:rsidR="00557454" w:rsidRPr="00557454">
        <w:rPr>
          <w:vertAlign w:val="subscript"/>
          <w:lang w:val="en-US"/>
        </w:rPr>
        <w:t>ST</w:t>
      </w:r>
      <w:r w:rsidR="00557454">
        <w:rPr>
          <w:lang w:val="en-US"/>
        </w:rPr>
        <w:t xml:space="preserve">-values], </w:t>
      </w:r>
      <w:r w:rsidRPr="00CE27D5">
        <w:rPr>
          <w:rFonts w:cs="Arial"/>
          <w:lang w:val="en-US"/>
        </w:rPr>
        <w:t>upper matrix</w:t>
      </w:r>
      <w:r w:rsidRPr="00CE27D5">
        <w:rPr>
          <w:lang w:val="en-US"/>
        </w:rPr>
        <w:t xml:space="preserve">) and </w:t>
      </w:r>
      <w:r w:rsidRPr="00CE27D5">
        <w:rPr>
          <w:rFonts w:cs="Arial"/>
          <w:lang w:val="en-US"/>
        </w:rPr>
        <w:t>geographic (</w:t>
      </w:r>
      <w:r w:rsidRPr="00CE27D5">
        <w:rPr>
          <w:rFonts w:cs="Arial"/>
          <w:lang w:val="en-GB"/>
        </w:rPr>
        <w:t>Euclidean</w:t>
      </w:r>
      <w:r w:rsidRPr="00CE27D5">
        <w:rPr>
          <w:rFonts w:cs="Arial"/>
          <w:lang w:val="en-US"/>
        </w:rPr>
        <w:t>) distances (</w:t>
      </w:r>
      <w:r w:rsidR="00557454" w:rsidRPr="00CE27D5">
        <w:rPr>
          <w:rFonts w:cs="Arial"/>
          <w:lang w:val="en-US"/>
        </w:rPr>
        <w:t>[km]</w:t>
      </w:r>
      <w:r w:rsidR="00557454">
        <w:rPr>
          <w:rFonts w:cs="Arial"/>
          <w:lang w:val="en-US"/>
        </w:rPr>
        <w:t>,</w:t>
      </w:r>
      <w:r w:rsidR="00557454" w:rsidRPr="00CE27D5">
        <w:rPr>
          <w:rFonts w:cs="Arial"/>
          <w:lang w:val="en-US"/>
        </w:rPr>
        <w:t xml:space="preserve"> </w:t>
      </w:r>
      <w:r w:rsidRPr="00CE27D5">
        <w:rPr>
          <w:rFonts w:cs="Arial"/>
          <w:lang w:val="en-US"/>
        </w:rPr>
        <w:t xml:space="preserve">bottom matrix) </w:t>
      </w:r>
      <w:r w:rsidR="009A7C89">
        <w:rPr>
          <w:rFonts w:cs="Arial"/>
          <w:lang w:val="en-US"/>
        </w:rPr>
        <w:t>among</w:t>
      </w:r>
      <w:r w:rsidRPr="00CE27D5">
        <w:rPr>
          <w:rFonts w:cs="Arial"/>
          <w:lang w:val="en-US"/>
        </w:rPr>
        <w:t xml:space="preserve"> forest sites</w:t>
      </w:r>
      <w:r w:rsidR="009A7C89">
        <w:rPr>
          <w:rFonts w:cs="Arial"/>
          <w:lang w:val="en-US"/>
        </w:rPr>
        <w:t>.</w:t>
      </w:r>
    </w:p>
    <w:p w:rsidR="003C5607" w:rsidRDefault="00D52281" w:rsidP="003C5607">
      <w:pPr>
        <w:spacing w:after="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Lower table: </w:t>
      </w:r>
      <w:r w:rsidR="00A26900">
        <w:rPr>
          <w:rFonts w:cs="Arial"/>
          <w:lang w:val="en-US"/>
        </w:rPr>
        <w:t>Mean relatedness (</w:t>
      </w:r>
      <w:r w:rsidR="003C5607" w:rsidRPr="009A7C89">
        <w:rPr>
          <w:rFonts w:cs="Arial"/>
          <w:i/>
          <w:lang w:val="en-US"/>
        </w:rPr>
        <w:t>r</w:t>
      </w:r>
      <w:r w:rsidR="003C5607">
        <w:rPr>
          <w:rFonts w:cs="Arial"/>
          <w:lang w:val="en-US"/>
        </w:rPr>
        <w:t xml:space="preserve">, upper matrix) and </w:t>
      </w:r>
      <w:r w:rsidR="003C5607" w:rsidRPr="00CE27D5">
        <w:rPr>
          <w:rFonts w:cs="Arial"/>
          <w:lang w:val="en-US"/>
        </w:rPr>
        <w:t>geographic (</w:t>
      </w:r>
      <w:r w:rsidR="003C5607" w:rsidRPr="00CE27D5">
        <w:rPr>
          <w:rFonts w:cs="Arial"/>
          <w:lang w:val="en-GB"/>
        </w:rPr>
        <w:t>Euclidean</w:t>
      </w:r>
      <w:r w:rsidR="003C5607" w:rsidRPr="00CE27D5">
        <w:rPr>
          <w:rFonts w:cs="Arial"/>
          <w:lang w:val="en-US"/>
        </w:rPr>
        <w:t>) distances ([km]</w:t>
      </w:r>
      <w:r w:rsidR="003C5607">
        <w:rPr>
          <w:rFonts w:cs="Arial"/>
          <w:lang w:val="en-US"/>
        </w:rPr>
        <w:t>,</w:t>
      </w:r>
      <w:r w:rsidR="003C5607" w:rsidRPr="00CE27D5">
        <w:rPr>
          <w:rFonts w:cs="Arial"/>
          <w:lang w:val="en-US"/>
        </w:rPr>
        <w:t xml:space="preserve"> </w:t>
      </w:r>
      <w:r w:rsidR="003C5607">
        <w:rPr>
          <w:rFonts w:cs="Arial"/>
          <w:lang w:val="en-US"/>
        </w:rPr>
        <w:t>bottom matrix) among and within forest sites.</w:t>
      </w:r>
    </w:p>
    <w:p w:rsidR="00D52281" w:rsidRPr="00EC2E17" w:rsidRDefault="00D52281" w:rsidP="00EC2E17">
      <w:pPr>
        <w:spacing w:after="0"/>
        <w:jc w:val="both"/>
        <w:rPr>
          <w:b/>
          <w:sz w:val="20"/>
          <w:lang w:val="en-US"/>
        </w:rPr>
      </w:pPr>
    </w:p>
    <w:tbl>
      <w:tblPr>
        <w:tblStyle w:val="Tabellenraster"/>
        <w:tblW w:w="77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831"/>
        <w:gridCol w:w="850"/>
        <w:gridCol w:w="986"/>
        <w:gridCol w:w="1073"/>
        <w:gridCol w:w="1073"/>
        <w:gridCol w:w="1043"/>
        <w:gridCol w:w="950"/>
      </w:tblGrid>
      <w:tr w:rsidR="003C5607" w:rsidRPr="00557454" w:rsidTr="003C5607">
        <w:trPr>
          <w:trHeight w:val="397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3C5607">
              <w:rPr>
                <w:bCs/>
                <w:i/>
                <w:sz w:val="20"/>
                <w:szCs w:val="20"/>
                <w:lang w:val="en-US"/>
              </w:rPr>
              <w:t>Distances [km]</w:t>
            </w:r>
            <w:r w:rsidRPr="003C5607">
              <w:rPr>
                <w:rFonts w:cs="Arial"/>
                <w:i/>
                <w:sz w:val="20"/>
                <w:szCs w:val="20"/>
                <w:lang w:val="en-US"/>
              </w:rPr>
              <w:t>/F</w:t>
            </w:r>
            <w:r w:rsidRPr="003C5607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ST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NB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SF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C5607" w:rsidRPr="003C5607" w:rsidRDefault="003C5607" w:rsidP="009A7D32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C5607" w:rsidRPr="00557454" w:rsidTr="003C5607">
        <w:trPr>
          <w:trHeight w:val="340"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438</w:t>
            </w:r>
            <w:r w:rsidRPr="003C5607">
              <w:rPr>
                <w:rFonts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396</w:t>
            </w:r>
            <w:r w:rsidRPr="003C5607">
              <w:rPr>
                <w:rFonts w:cs="Arial"/>
                <w:sz w:val="18"/>
                <w:szCs w:val="20"/>
                <w:lang w:val="en-US"/>
              </w:rPr>
              <w:t>*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475</w:t>
            </w:r>
            <w:r w:rsidRPr="003C5607">
              <w:rPr>
                <w:rFonts w:cs="Arial"/>
                <w:sz w:val="18"/>
                <w:szCs w:val="20"/>
                <w:lang w:val="en-US"/>
              </w:rPr>
              <w:t>***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 xml:space="preserve">NB 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9.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235</w:t>
            </w:r>
            <w:r w:rsidRPr="003C5607">
              <w:rPr>
                <w:rFonts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544</w:t>
            </w:r>
            <w:r w:rsidRPr="003C5607">
              <w:rPr>
                <w:rFonts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0.0569</w:t>
            </w:r>
            <w:r w:rsidRPr="003C5607">
              <w:rPr>
                <w:rFonts w:cs="Arial"/>
                <w:sz w:val="18"/>
                <w:szCs w:val="20"/>
                <w:lang w:val="en-US"/>
              </w:rPr>
              <w:t>***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497</w:t>
            </w:r>
            <w:r w:rsidRPr="003C5607">
              <w:rPr>
                <w:rFonts w:cs="Arial"/>
                <w:sz w:val="18"/>
                <w:szCs w:val="20"/>
              </w:rPr>
              <w:t>***</w:t>
            </w:r>
          </w:p>
        </w:tc>
        <w:tc>
          <w:tcPr>
            <w:tcW w:w="950" w:type="dxa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 xml:space="preserve">ND 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22.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5.5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847</w:t>
            </w:r>
            <w:r w:rsidRPr="003C5607">
              <w:rPr>
                <w:rFonts w:cs="Arial"/>
                <w:sz w:val="18"/>
                <w:szCs w:val="18"/>
              </w:rPr>
              <w:t>***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732</w:t>
            </w:r>
            <w:r w:rsidRPr="003C5607">
              <w:rPr>
                <w:rFonts w:cs="Arial"/>
                <w:sz w:val="18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680</w:t>
            </w:r>
            <w:r w:rsidRPr="003C5607">
              <w:rPr>
                <w:rFonts w:cs="Arial"/>
                <w:sz w:val="18"/>
                <w:szCs w:val="20"/>
              </w:rPr>
              <w:t>***</w:t>
            </w:r>
          </w:p>
        </w:tc>
        <w:tc>
          <w:tcPr>
            <w:tcW w:w="950" w:type="dxa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 xml:space="preserve">SE 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4.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7.0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21.78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239</w:t>
            </w:r>
            <w:r w:rsidRPr="003C5607">
              <w:rPr>
                <w:rFonts w:cs="Arial"/>
                <w:sz w:val="18"/>
                <w:szCs w:val="20"/>
              </w:rPr>
              <w:t>*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440</w:t>
            </w:r>
            <w:r w:rsidRPr="003C5607">
              <w:rPr>
                <w:rFonts w:cs="Arial"/>
                <w:sz w:val="18"/>
                <w:szCs w:val="20"/>
              </w:rPr>
              <w:t>***</w:t>
            </w:r>
          </w:p>
        </w:tc>
        <w:tc>
          <w:tcPr>
            <w:tcW w:w="950" w:type="dxa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 xml:space="preserve">SF 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8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.66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6.6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5.92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0.0381</w:t>
            </w:r>
            <w:r w:rsidRPr="003C5607">
              <w:rPr>
                <w:rFonts w:cs="Arial"/>
                <w:sz w:val="18"/>
                <w:szCs w:val="20"/>
              </w:rPr>
              <w:t>***</w:t>
            </w:r>
          </w:p>
        </w:tc>
        <w:tc>
          <w:tcPr>
            <w:tcW w:w="950" w:type="dxa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 xml:space="preserve">SG 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3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4.2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1.6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1.5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5.7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3C5607" w:rsidRPr="003C5607" w:rsidRDefault="003C5607" w:rsidP="00D52281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07" w:rsidRPr="007E3F18" w:rsidTr="003C5607">
        <w:trPr>
          <w:trHeight w:val="113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C5607" w:rsidRPr="008620E4" w:rsidRDefault="003C5607" w:rsidP="00D52281">
            <w:pPr>
              <w:jc w:val="right"/>
              <w:rPr>
                <w:rFonts w:cs="Arial"/>
              </w:rPr>
            </w:pP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Distance [km</w:t>
            </w:r>
            <w:r w:rsidRPr="0069190C">
              <w:rPr>
                <w:bCs/>
                <w:i/>
                <w:sz w:val="20"/>
                <w:szCs w:val="20"/>
                <w:lang w:val="en-US"/>
              </w:rPr>
              <w:t>]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>/</w:t>
            </w:r>
            <w:r w:rsidRPr="0069190C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NB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SF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607" w:rsidRPr="00D52281" w:rsidRDefault="003C5607" w:rsidP="00ED157D">
            <w:pPr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ithin sites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025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0.053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032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009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</w:rPr>
              <w:t>0.0490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NB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C5607">
              <w:rPr>
                <w:rFonts w:cs="Arial"/>
                <w:sz w:val="20"/>
                <w:szCs w:val="20"/>
                <w:lang w:val="en-US"/>
              </w:rPr>
              <w:t>9.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0222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102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69190C">
              <w:rPr>
                <w:rFonts w:cs="Arial"/>
                <w:sz w:val="20"/>
                <w:szCs w:val="20"/>
                <w:lang w:val="en-US"/>
              </w:rPr>
              <w:t>-0.0562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0.0577</w:t>
            </w:r>
          </w:p>
        </w:tc>
        <w:tc>
          <w:tcPr>
            <w:tcW w:w="950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0.0253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22.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5.5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0.1054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0.0463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0.0387</w:t>
            </w:r>
          </w:p>
        </w:tc>
        <w:tc>
          <w:tcPr>
            <w:tcW w:w="950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0712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SE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4.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7.0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21.78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0294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0049</w:t>
            </w:r>
          </w:p>
        </w:tc>
        <w:tc>
          <w:tcPr>
            <w:tcW w:w="950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0640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SF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8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.66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6.6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5.92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0488</w:t>
            </w:r>
          </w:p>
        </w:tc>
        <w:tc>
          <w:tcPr>
            <w:tcW w:w="950" w:type="dxa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1184</w:t>
            </w:r>
          </w:p>
        </w:tc>
      </w:tr>
      <w:tr w:rsidR="003C5607" w:rsidRPr="007E3F18" w:rsidTr="003C5607">
        <w:trPr>
          <w:trHeight w:val="340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SG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3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4.2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1.6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3C5607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11.5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3C5607">
              <w:rPr>
                <w:rFonts w:cs="Arial"/>
                <w:sz w:val="20"/>
                <w:szCs w:val="20"/>
              </w:rPr>
              <w:t>5.7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3C5607" w:rsidRPr="0069190C" w:rsidRDefault="003C5607" w:rsidP="00ED157D">
            <w:pPr>
              <w:jc w:val="right"/>
              <w:rPr>
                <w:rFonts w:cs="Arial"/>
                <w:sz w:val="20"/>
                <w:szCs w:val="20"/>
              </w:rPr>
            </w:pPr>
            <w:r w:rsidRPr="0069190C">
              <w:rPr>
                <w:rFonts w:cs="Arial"/>
                <w:sz w:val="20"/>
                <w:szCs w:val="20"/>
              </w:rPr>
              <w:t>0.1140</w:t>
            </w:r>
          </w:p>
        </w:tc>
      </w:tr>
    </w:tbl>
    <w:p w:rsidR="000E034D" w:rsidRDefault="000C4DE9" w:rsidP="000C4DE9">
      <w:pPr>
        <w:spacing w:after="0"/>
        <w:rPr>
          <w:b/>
          <w:lang w:val="en-US"/>
        </w:rPr>
      </w:pPr>
      <w:r>
        <w:rPr>
          <w:sz w:val="16"/>
          <w:szCs w:val="16"/>
          <w:lang w:val="en-US"/>
        </w:rPr>
        <w:t xml:space="preserve">                 </w:t>
      </w:r>
      <w:bookmarkStart w:id="0" w:name="_GoBack"/>
      <w:bookmarkEnd w:id="0"/>
      <w:r w:rsidR="00B40313" w:rsidRPr="00D52281">
        <w:rPr>
          <w:sz w:val="16"/>
          <w:szCs w:val="16"/>
          <w:lang w:val="en-US"/>
        </w:rPr>
        <w:t xml:space="preserve">* </w:t>
      </w:r>
      <w:r w:rsidR="00B40313" w:rsidRPr="00D52281">
        <w:rPr>
          <w:rFonts w:cs="Arial"/>
          <w:sz w:val="16"/>
          <w:szCs w:val="16"/>
          <w:lang w:val="en-US"/>
        </w:rPr>
        <w:t>≤ 0.05</w:t>
      </w:r>
      <w:r w:rsidR="00B40313">
        <w:rPr>
          <w:rFonts w:cs="Arial"/>
          <w:sz w:val="16"/>
          <w:szCs w:val="16"/>
          <w:lang w:val="en-US"/>
        </w:rPr>
        <w:t xml:space="preserve">, </w:t>
      </w:r>
      <w:r w:rsidR="00B40313" w:rsidRPr="00D52281">
        <w:rPr>
          <w:rFonts w:cs="Arial"/>
          <w:sz w:val="16"/>
          <w:szCs w:val="16"/>
          <w:lang w:val="en-US"/>
        </w:rPr>
        <w:t>** ≤ 0.01</w:t>
      </w:r>
      <w:r w:rsidR="00B40313">
        <w:rPr>
          <w:rFonts w:cs="Arial"/>
          <w:sz w:val="16"/>
          <w:szCs w:val="16"/>
          <w:lang w:val="en-US"/>
        </w:rPr>
        <w:t xml:space="preserve">, </w:t>
      </w:r>
      <w:r w:rsidR="00B40313" w:rsidRPr="00D52281">
        <w:rPr>
          <w:rFonts w:cs="Arial"/>
          <w:sz w:val="16"/>
          <w:szCs w:val="16"/>
          <w:lang w:val="en-US"/>
        </w:rPr>
        <w:t>*** ≤ 0.001</w:t>
      </w:r>
    </w:p>
    <w:p w:rsidR="008620E4" w:rsidRDefault="008620E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F42F3" w:rsidRDefault="00BF42F3" w:rsidP="00CF380C">
      <w:pPr>
        <w:spacing w:after="0"/>
        <w:jc w:val="both"/>
        <w:rPr>
          <w:lang w:val="en-US"/>
        </w:rPr>
      </w:pPr>
      <w:r w:rsidRPr="00F33D8C">
        <w:rPr>
          <w:b/>
          <w:lang w:val="en-US"/>
        </w:rPr>
        <w:lastRenderedPageBreak/>
        <w:t>Table S</w:t>
      </w:r>
      <w:r w:rsidR="00E529BA">
        <w:rPr>
          <w:b/>
          <w:lang w:val="en-US"/>
        </w:rPr>
        <w:t>3</w:t>
      </w:r>
      <w:r>
        <w:rPr>
          <w:lang w:val="en-US"/>
        </w:rPr>
        <w:t xml:space="preserve"> Results from MWU test </w:t>
      </w:r>
      <w:r w:rsidR="00D87009">
        <w:rPr>
          <w:lang w:val="en-US"/>
        </w:rPr>
        <w:t>(</w:t>
      </w:r>
      <w:r w:rsidR="00F92303">
        <w:rPr>
          <w:lang w:val="en-US"/>
        </w:rPr>
        <w:t>O</w:t>
      </w:r>
      <w:r w:rsidR="007E431B">
        <w:rPr>
          <w:lang w:val="en-US"/>
        </w:rPr>
        <w:t xml:space="preserve">bserved </w:t>
      </w:r>
      <w:r w:rsidR="00F92303">
        <w:rPr>
          <w:lang w:val="en-US"/>
        </w:rPr>
        <w:t>(</w:t>
      </w:r>
      <w:r w:rsidR="00F92303" w:rsidRPr="00F92303">
        <w:rPr>
          <w:i/>
          <w:lang w:val="en-US"/>
        </w:rPr>
        <w:t>Ho</w:t>
      </w:r>
      <w:r w:rsidR="00F92303">
        <w:rPr>
          <w:lang w:val="en-US"/>
        </w:rPr>
        <w:t xml:space="preserve">) </w:t>
      </w:r>
      <w:r w:rsidR="007E431B">
        <w:rPr>
          <w:lang w:val="en-US"/>
        </w:rPr>
        <w:t>and expected hetero</w:t>
      </w:r>
      <w:r w:rsidR="00F92303">
        <w:rPr>
          <w:lang w:val="en-US"/>
        </w:rPr>
        <w:t>z</w:t>
      </w:r>
      <w:r w:rsidR="007E431B">
        <w:rPr>
          <w:lang w:val="en-US"/>
        </w:rPr>
        <w:t>ygosity</w:t>
      </w:r>
      <w:r w:rsidR="00F92303">
        <w:rPr>
          <w:lang w:val="en-US"/>
        </w:rPr>
        <w:t xml:space="preserve"> (</w:t>
      </w:r>
      <w:r w:rsidR="00F92303" w:rsidRPr="00F92303">
        <w:rPr>
          <w:i/>
          <w:lang w:val="en-US"/>
        </w:rPr>
        <w:t>He</w:t>
      </w:r>
      <w:r w:rsidR="00F92303">
        <w:rPr>
          <w:lang w:val="en-US"/>
        </w:rPr>
        <w:t>),</w:t>
      </w:r>
      <w:r w:rsidR="007E431B">
        <w:rPr>
          <w:lang w:val="en-US"/>
        </w:rPr>
        <w:t xml:space="preserve"> </w:t>
      </w:r>
      <w:r w:rsidR="00F92303">
        <w:rPr>
          <w:lang w:val="en-US"/>
        </w:rPr>
        <w:t>inbreeding index (</w:t>
      </w:r>
      <w:r w:rsidR="00F92303" w:rsidRPr="00F92303">
        <w:rPr>
          <w:i/>
          <w:lang w:val="en-US"/>
        </w:rPr>
        <w:t>F</w:t>
      </w:r>
      <w:r w:rsidR="00F92303" w:rsidRPr="00F92303">
        <w:rPr>
          <w:i/>
          <w:vertAlign w:val="subscript"/>
          <w:lang w:val="en-US"/>
        </w:rPr>
        <w:t>IS</w:t>
      </w:r>
      <w:r w:rsidR="00F92303">
        <w:rPr>
          <w:lang w:val="en-US"/>
        </w:rPr>
        <w:t>), allelic richness, haplotype (</w:t>
      </w:r>
      <w:r w:rsidR="00F92303" w:rsidRPr="00F92303">
        <w:rPr>
          <w:i/>
          <w:lang w:val="en-US"/>
        </w:rPr>
        <w:t>h</w:t>
      </w:r>
      <w:r w:rsidR="00F92303">
        <w:rPr>
          <w:lang w:val="en-US"/>
        </w:rPr>
        <w:t>) and nucleotide (</w:t>
      </w:r>
      <w:r w:rsidR="00F92303" w:rsidRPr="00F92303">
        <w:rPr>
          <w:i/>
          <w:lang w:val="en-US"/>
        </w:rPr>
        <w:t>π</w:t>
      </w:r>
      <w:r w:rsidR="00F92303">
        <w:rPr>
          <w:lang w:val="en-US"/>
        </w:rPr>
        <w:t xml:space="preserve">) diversity, </w:t>
      </w:r>
      <w:r w:rsidR="00A94822">
        <w:rPr>
          <w:lang w:val="en-US"/>
        </w:rPr>
        <w:t>relatedness (</w:t>
      </w:r>
      <w:r w:rsidR="00A94822" w:rsidRPr="00A26900">
        <w:rPr>
          <w:i/>
          <w:lang w:val="en-US"/>
        </w:rPr>
        <w:t>r</w:t>
      </w:r>
      <w:r w:rsidR="00A94822">
        <w:rPr>
          <w:lang w:val="en-US"/>
        </w:rPr>
        <w:t>)</w:t>
      </w:r>
      <w:r w:rsidR="00F92303">
        <w:rPr>
          <w:lang w:val="en-US"/>
        </w:rPr>
        <w:t>,</w:t>
      </w:r>
      <w:r w:rsidR="00A94822">
        <w:rPr>
          <w:lang w:val="en-US"/>
        </w:rPr>
        <w:t xml:space="preserve"> on the northern and southern riverside, and</w:t>
      </w:r>
      <w:r w:rsidR="00A94822" w:rsidRPr="00A94822">
        <w:rPr>
          <w:lang w:val="en-US"/>
        </w:rPr>
        <w:t xml:space="preserve"> </w:t>
      </w:r>
      <w:r w:rsidR="00A94822">
        <w:rPr>
          <w:lang w:val="en-US"/>
        </w:rPr>
        <w:t>relatedness (</w:t>
      </w:r>
      <w:r w:rsidR="00A94822" w:rsidRPr="00A26900">
        <w:rPr>
          <w:i/>
          <w:lang w:val="en-US"/>
        </w:rPr>
        <w:t>r</w:t>
      </w:r>
      <w:r w:rsidR="00A94822">
        <w:rPr>
          <w:lang w:val="en-US"/>
        </w:rPr>
        <w:t>),</w:t>
      </w:r>
      <w:r w:rsidR="00A94822" w:rsidRPr="00A94822">
        <w:rPr>
          <w:lang w:val="en-US"/>
        </w:rPr>
        <w:t xml:space="preserve"> </w:t>
      </w:r>
      <w:proofErr w:type="spellStart"/>
      <w:r w:rsidR="00A94822">
        <w:rPr>
          <w:lang w:val="en-US"/>
        </w:rPr>
        <w:t>interindividual</w:t>
      </w:r>
      <w:proofErr w:type="spellEnd"/>
      <w:r w:rsidR="00A94822">
        <w:rPr>
          <w:lang w:val="en-US"/>
        </w:rPr>
        <w:t xml:space="preserve"> distances of related dyads (</w:t>
      </w:r>
      <w:r w:rsidR="00A94822" w:rsidRPr="003538F6">
        <w:rPr>
          <w:i/>
          <w:lang w:val="en-US"/>
        </w:rPr>
        <w:t>r</w:t>
      </w:r>
      <w:r w:rsidR="00A94822">
        <w:rPr>
          <w:lang w:val="en-US"/>
        </w:rPr>
        <w:t xml:space="preserve"> ≥ 0.25), </w:t>
      </w:r>
      <w:proofErr w:type="spellStart"/>
      <w:r w:rsidR="00A94822" w:rsidRPr="003538F6">
        <w:rPr>
          <w:i/>
          <w:lang w:val="en-US"/>
        </w:rPr>
        <w:t>mAIc</w:t>
      </w:r>
      <w:proofErr w:type="spellEnd"/>
      <w:r w:rsidR="00A94822">
        <w:rPr>
          <w:lang w:val="en-US"/>
        </w:rPr>
        <w:t xml:space="preserve"> in males and females) </w:t>
      </w:r>
      <w:r>
        <w:rPr>
          <w:lang w:val="en-US"/>
        </w:rPr>
        <w:t xml:space="preserve">or </w:t>
      </w:r>
      <w:proofErr w:type="spellStart"/>
      <w:r w:rsidRPr="007F45BC">
        <w:rPr>
          <w:rFonts w:cs="Times New Roman"/>
          <w:sz w:val="24"/>
          <w:szCs w:val="24"/>
          <w:lang w:val="en-US"/>
        </w:rPr>
        <w:t>Levene’s</w:t>
      </w:r>
      <w:proofErr w:type="spellEnd"/>
      <w:r w:rsidRPr="007F45BC">
        <w:rPr>
          <w:rFonts w:cs="Times New Roman"/>
          <w:sz w:val="24"/>
          <w:szCs w:val="24"/>
          <w:lang w:val="en-US"/>
        </w:rPr>
        <w:t xml:space="preserve"> test</w:t>
      </w:r>
      <w:r w:rsidR="0012287B">
        <w:rPr>
          <w:lang w:val="en-US"/>
        </w:rPr>
        <w:t xml:space="preserve"> (</w:t>
      </w:r>
      <w:proofErr w:type="spellStart"/>
      <w:r w:rsidR="0012287B" w:rsidRPr="003538F6">
        <w:rPr>
          <w:i/>
          <w:lang w:val="en-US"/>
        </w:rPr>
        <w:t>vAIc</w:t>
      </w:r>
      <w:proofErr w:type="spellEnd"/>
      <w:r w:rsidR="0012287B">
        <w:rPr>
          <w:i/>
          <w:lang w:val="en-US"/>
        </w:rPr>
        <w:t xml:space="preserve"> </w:t>
      </w:r>
      <w:r w:rsidR="0012287B" w:rsidRPr="0012287B">
        <w:rPr>
          <w:lang w:val="en-US"/>
        </w:rPr>
        <w:t>in males and females</w:t>
      </w:r>
      <w:r w:rsidR="0012287B">
        <w:rPr>
          <w:lang w:val="en-US"/>
        </w:rPr>
        <w:t xml:space="preserve">). </w:t>
      </w:r>
      <w:r w:rsidR="00F92303">
        <w:rPr>
          <w:lang w:val="en-US"/>
        </w:rPr>
        <w:t>T</w:t>
      </w:r>
      <w:r w:rsidR="00A94822">
        <w:rPr>
          <w:lang w:val="en-US"/>
        </w:rPr>
        <w:t xml:space="preserve">ests were conducted for the whole sets and for within and among forest site/sampling location comparisons. </w:t>
      </w:r>
      <w:r>
        <w:rPr>
          <w:lang w:val="en-US"/>
        </w:rPr>
        <w:t>Significant differences are in bold</w:t>
      </w:r>
    </w:p>
    <w:tbl>
      <w:tblPr>
        <w:tblStyle w:val="Tabellenraster"/>
        <w:tblW w:w="69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841"/>
        <w:gridCol w:w="850"/>
        <w:gridCol w:w="950"/>
        <w:gridCol w:w="850"/>
        <w:gridCol w:w="950"/>
        <w:gridCol w:w="850"/>
      </w:tblGrid>
      <w:tr w:rsidR="00E529BA" w:rsidTr="00213BFA">
        <w:trPr>
          <w:jc w:val="center"/>
        </w:trPr>
        <w:tc>
          <w:tcPr>
            <w:tcW w:w="1644" w:type="dxa"/>
            <w:tcBorders>
              <w:top w:val="single" w:sz="4" w:space="0" w:color="auto"/>
            </w:tcBorders>
          </w:tcPr>
          <w:p w:rsidR="0012287B" w:rsidRPr="00432EC8" w:rsidRDefault="0012287B" w:rsidP="001228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th </w:t>
            </w:r>
            <w:r w:rsidRPr="0012287B">
              <w:rPr>
                <w:i/>
                <w:sz w:val="20"/>
                <w:szCs w:val="20"/>
                <w:lang w:val="en-US"/>
              </w:rPr>
              <w:t>vs</w:t>
            </w:r>
            <w:r>
              <w:rPr>
                <w:sz w:val="20"/>
                <w:szCs w:val="20"/>
                <w:lang w:val="en-US"/>
              </w:rPr>
              <w:t xml:space="preserve"> South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in forest si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ng forest si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Tr="005E2293">
        <w:trPr>
          <w:trHeight w:val="340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WU Tes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5E2293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1.597</w:t>
            </w:r>
            <w:r w:rsidR="00D8700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0.11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Default="005E2293" w:rsidP="005E2293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</w:t>
            </w:r>
          </w:p>
        </w:tc>
        <w:tc>
          <w:tcPr>
            <w:tcW w:w="841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1.443</w:t>
            </w:r>
            <w:r w:rsidR="00097D3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</w:t>
            </w:r>
            <w:r w:rsidRPr="005E2293">
              <w:rPr>
                <w:i/>
                <w:sz w:val="20"/>
                <w:szCs w:val="20"/>
                <w:vertAlign w:val="subscript"/>
                <w:lang w:val="en-US"/>
              </w:rPr>
              <w:t>IS</w:t>
            </w:r>
          </w:p>
        </w:tc>
        <w:tc>
          <w:tcPr>
            <w:tcW w:w="841" w:type="dxa"/>
            <w:vAlign w:val="bottom"/>
          </w:tcPr>
          <w:p w:rsidR="005E2293" w:rsidRDefault="00097D31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87</w:t>
            </w:r>
          </w:p>
        </w:tc>
        <w:tc>
          <w:tcPr>
            <w:tcW w:w="850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0.773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lelic richness</w:t>
            </w:r>
          </w:p>
        </w:tc>
        <w:tc>
          <w:tcPr>
            <w:tcW w:w="841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2.309</w:t>
            </w:r>
            <w:r w:rsidR="00D8700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bottom"/>
          </w:tcPr>
          <w:p w:rsidR="005E2293" w:rsidRPr="005E2293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5E2293">
              <w:rPr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</w:t>
            </w:r>
          </w:p>
        </w:tc>
        <w:tc>
          <w:tcPr>
            <w:tcW w:w="841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34</w:t>
            </w:r>
          </w:p>
        </w:tc>
        <w:tc>
          <w:tcPr>
            <w:tcW w:w="850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Pr="005E2293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5E2293">
              <w:rPr>
                <w:i/>
                <w:sz w:val="20"/>
                <w:szCs w:val="20"/>
                <w:lang w:val="en-US"/>
              </w:rPr>
              <w:t>π</w:t>
            </w:r>
          </w:p>
        </w:tc>
        <w:tc>
          <w:tcPr>
            <w:tcW w:w="841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29</w:t>
            </w:r>
          </w:p>
        </w:tc>
        <w:tc>
          <w:tcPr>
            <w:tcW w:w="850" w:type="dxa"/>
            <w:vAlign w:val="bottom"/>
          </w:tcPr>
          <w:p w:rsidR="005E2293" w:rsidRP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0.186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5E2293" w:rsidTr="005E2293">
        <w:trPr>
          <w:trHeight w:val="397"/>
          <w:jc w:val="center"/>
        </w:trPr>
        <w:tc>
          <w:tcPr>
            <w:tcW w:w="1644" w:type="dxa"/>
            <w:vAlign w:val="bottom"/>
          </w:tcPr>
          <w:p w:rsidR="005E2293" w:rsidRPr="0012287B" w:rsidRDefault="005E2293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</w:t>
            </w:r>
            <w:r w:rsidRPr="005E2293">
              <w:rPr>
                <w:i/>
                <w:sz w:val="20"/>
                <w:szCs w:val="20"/>
                <w:vertAlign w:val="subscript"/>
                <w:lang w:val="en-US"/>
              </w:rPr>
              <w:t>ST</w:t>
            </w:r>
          </w:p>
        </w:tc>
        <w:tc>
          <w:tcPr>
            <w:tcW w:w="841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5E2293">
              <w:rPr>
                <w:sz w:val="20"/>
                <w:szCs w:val="20"/>
                <w:lang w:val="en-US"/>
              </w:rPr>
              <w:t>-1.9640</w:t>
            </w: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Align w:val="bottom"/>
          </w:tcPr>
          <w:p w:rsidR="005E2293" w:rsidRDefault="005E2293" w:rsidP="001228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5E2293" w:rsidRPr="0012287B" w:rsidRDefault="005E2293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E529BA" w:rsidTr="005E2293">
        <w:trPr>
          <w:trHeight w:val="397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12287B" w:rsidRPr="0012287B" w:rsidRDefault="0012287B" w:rsidP="0012287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12287B"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12287B" w:rsidRDefault="0012287B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29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2287B" w:rsidRPr="0012287B" w:rsidRDefault="0012287B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2287B">
              <w:rPr>
                <w:b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12287B" w:rsidRPr="00432EC8" w:rsidRDefault="0012287B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07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2287B" w:rsidRPr="0012287B" w:rsidRDefault="0012287B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2287B">
              <w:rPr>
                <w:b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12287B" w:rsidRPr="00432EC8" w:rsidRDefault="0012287B" w:rsidP="0012287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2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2287B" w:rsidRPr="0012287B" w:rsidRDefault="0012287B" w:rsidP="0012287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2287B"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E529BA" w:rsidTr="005E2293">
        <w:trPr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Tr="00213BFA">
        <w:trPr>
          <w:jc w:val="center"/>
        </w:trPr>
        <w:tc>
          <w:tcPr>
            <w:tcW w:w="1644" w:type="dxa"/>
            <w:tcBorders>
              <w:top w:val="single" w:sz="4" w:space="0" w:color="auto"/>
            </w:tcBorders>
          </w:tcPr>
          <w:p w:rsidR="0012287B" w:rsidRPr="00432EC8" w:rsidRDefault="0012287B" w:rsidP="001228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les </w:t>
            </w:r>
            <w:r w:rsidRPr="0012287B">
              <w:rPr>
                <w:i/>
                <w:sz w:val="20"/>
                <w:szCs w:val="20"/>
                <w:lang w:val="en-US"/>
              </w:rPr>
              <w:t>vs</w:t>
            </w:r>
            <w:r>
              <w:rPr>
                <w:sz w:val="20"/>
                <w:szCs w:val="20"/>
                <w:lang w:val="en-US"/>
              </w:rPr>
              <w:t xml:space="preserve"> Female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Within sampling loc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Among sampling loc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Tr="00213BFA">
        <w:trPr>
          <w:trHeight w:val="340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MWU Tes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</w:tr>
      <w:tr w:rsidR="00E529BA" w:rsidTr="00213BFA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-3.14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432EC8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0.4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0.68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-3.09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2287B" w:rsidRPr="00432EC8" w:rsidRDefault="0012287B" w:rsidP="00ED157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432EC8">
              <w:rPr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E529BA" w:rsidRPr="003A18AA" w:rsidTr="00213BFA">
        <w:trPr>
          <w:trHeight w:val="510"/>
          <w:jc w:val="center"/>
        </w:trPr>
        <w:tc>
          <w:tcPr>
            <w:tcW w:w="1644" w:type="dxa"/>
            <w:vAlign w:val="bottom"/>
          </w:tcPr>
          <w:p w:rsidR="0012287B" w:rsidRDefault="0012287B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 xml:space="preserve">distance </w:t>
            </w:r>
            <w:r>
              <w:rPr>
                <w:sz w:val="20"/>
                <w:szCs w:val="20"/>
                <w:lang w:val="en-US"/>
              </w:rPr>
              <w:t>among</w:t>
            </w:r>
          </w:p>
          <w:p w:rsidR="0012287B" w:rsidRPr="00432EC8" w:rsidRDefault="0012287B" w:rsidP="0012287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 xml:space="preserve"> related dyads</w:t>
            </w:r>
          </w:p>
        </w:tc>
        <w:tc>
          <w:tcPr>
            <w:tcW w:w="841" w:type="dxa"/>
            <w:vAlign w:val="bottom"/>
          </w:tcPr>
          <w:p w:rsidR="0012287B" w:rsidRPr="00432EC8" w:rsidRDefault="0012287B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432EC8">
              <w:rPr>
                <w:rFonts w:cs="Times New Roman"/>
                <w:sz w:val="20"/>
                <w:szCs w:val="20"/>
                <w:lang w:val="en-US"/>
              </w:rPr>
              <w:t>-2.9150</w:t>
            </w:r>
          </w:p>
        </w:tc>
        <w:tc>
          <w:tcPr>
            <w:tcW w:w="850" w:type="dxa"/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rFonts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50" w:type="dxa"/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0.0704</w:t>
            </w:r>
          </w:p>
        </w:tc>
        <w:tc>
          <w:tcPr>
            <w:tcW w:w="850" w:type="dxa"/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0.944</w:t>
            </w:r>
          </w:p>
        </w:tc>
        <w:tc>
          <w:tcPr>
            <w:tcW w:w="950" w:type="dxa"/>
            <w:vAlign w:val="bottom"/>
          </w:tcPr>
          <w:p w:rsidR="0012287B" w:rsidRPr="00432EC8" w:rsidRDefault="0012287B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-3.2379</w:t>
            </w:r>
          </w:p>
        </w:tc>
        <w:tc>
          <w:tcPr>
            <w:tcW w:w="850" w:type="dxa"/>
            <w:vAlign w:val="bottom"/>
          </w:tcPr>
          <w:p w:rsidR="0012287B" w:rsidRPr="00432EC8" w:rsidRDefault="0012287B" w:rsidP="00ED157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432EC8">
              <w:rPr>
                <w:b/>
                <w:sz w:val="20"/>
                <w:szCs w:val="20"/>
                <w:lang w:val="en-US"/>
              </w:rPr>
              <w:t>0.0012</w:t>
            </w:r>
          </w:p>
        </w:tc>
      </w:tr>
      <w:tr w:rsidR="00E529BA" w:rsidRPr="003A18AA" w:rsidTr="00213BFA">
        <w:trPr>
          <w:trHeight w:val="397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7E431B">
            <w:pPr>
              <w:jc w:val="right"/>
              <w:rPr>
                <w:sz w:val="20"/>
                <w:szCs w:val="20"/>
                <w:lang w:val="en-US"/>
              </w:rPr>
            </w:pPr>
            <w:proofErr w:type="spellStart"/>
            <w:r w:rsidRPr="00432EC8">
              <w:rPr>
                <w:i/>
                <w:sz w:val="20"/>
                <w:szCs w:val="20"/>
                <w:lang w:val="en-US"/>
              </w:rPr>
              <w:t>mAIc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7E431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432EC8">
              <w:rPr>
                <w:rFonts w:cs="Times New Roman"/>
                <w:sz w:val="20"/>
                <w:szCs w:val="20"/>
                <w:lang w:val="en-US"/>
              </w:rPr>
              <w:t>-0.06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rFonts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E529BA" w:rsidRPr="003A18AA" w:rsidTr="00213BFA">
        <w:trPr>
          <w:trHeight w:val="170"/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RPr="003A18AA" w:rsidTr="00213BFA">
        <w:trPr>
          <w:trHeight w:val="340"/>
          <w:jc w:val="center"/>
        </w:trPr>
        <w:tc>
          <w:tcPr>
            <w:tcW w:w="1644" w:type="dxa"/>
            <w:tcBorders>
              <w:top w:val="single" w:sz="4" w:space="0" w:color="auto"/>
            </w:tcBorders>
          </w:tcPr>
          <w:p w:rsidR="00A94822" w:rsidRPr="00432EC8" w:rsidRDefault="00A94822" w:rsidP="001228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les </w:t>
            </w:r>
            <w:r w:rsidRPr="0012287B">
              <w:rPr>
                <w:i/>
                <w:sz w:val="20"/>
                <w:szCs w:val="20"/>
                <w:lang w:val="en-US"/>
              </w:rPr>
              <w:t>vs</w:t>
            </w:r>
            <w:r>
              <w:rPr>
                <w:sz w:val="20"/>
                <w:szCs w:val="20"/>
                <w:lang w:val="en-US"/>
              </w:rPr>
              <w:t xml:space="preserve"> Female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RPr="003A18AA" w:rsidTr="00213BFA">
        <w:trPr>
          <w:trHeight w:val="340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  <w:proofErr w:type="spellStart"/>
            <w:r w:rsidRPr="00432EC8">
              <w:rPr>
                <w:rFonts w:cs="Times New Roman"/>
                <w:sz w:val="20"/>
                <w:szCs w:val="20"/>
                <w:lang w:val="en-US"/>
              </w:rPr>
              <w:t>Levene’s</w:t>
            </w:r>
            <w:proofErr w:type="spellEnd"/>
            <w:r w:rsidRPr="00432EC8">
              <w:rPr>
                <w:rFonts w:cs="Times New Roman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  <w:r w:rsidRPr="00432EC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E529BA" w:rsidRPr="003A18AA" w:rsidTr="00213BFA">
        <w:trPr>
          <w:trHeight w:val="397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  <w:proofErr w:type="spellStart"/>
            <w:r w:rsidRPr="00432EC8">
              <w:rPr>
                <w:i/>
                <w:sz w:val="20"/>
                <w:szCs w:val="20"/>
                <w:lang w:val="en-US"/>
              </w:rPr>
              <w:t>vAIc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432EC8">
              <w:rPr>
                <w:rFonts w:cs="Times New Roman"/>
                <w:sz w:val="20"/>
                <w:szCs w:val="20"/>
                <w:lang w:val="en-US"/>
              </w:rPr>
              <w:t>9.62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432EC8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94822" w:rsidRPr="00432EC8" w:rsidRDefault="00A94822" w:rsidP="00ED157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BF42F3" w:rsidRDefault="00BF42F3" w:rsidP="009A7D32">
      <w:pPr>
        <w:spacing w:after="0"/>
        <w:rPr>
          <w:b/>
          <w:lang w:val="en-US"/>
        </w:rPr>
      </w:pPr>
    </w:p>
    <w:p w:rsidR="008360CC" w:rsidRDefault="008360CC" w:rsidP="009A7D32">
      <w:pPr>
        <w:spacing w:after="0"/>
        <w:rPr>
          <w:b/>
          <w:lang w:val="en-US"/>
        </w:rPr>
      </w:pPr>
    </w:p>
    <w:p w:rsidR="008360CC" w:rsidRDefault="008360CC" w:rsidP="009A7D32">
      <w:pPr>
        <w:spacing w:after="0"/>
        <w:rPr>
          <w:b/>
          <w:lang w:val="en-US"/>
        </w:rPr>
      </w:pPr>
    </w:p>
    <w:p w:rsidR="00097D31" w:rsidRDefault="00097D3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360CC" w:rsidRDefault="008360CC" w:rsidP="008360CC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E529BA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Pr="00475445">
        <w:rPr>
          <w:lang w:val="en-US"/>
        </w:rPr>
        <w:t>Relative proportion of individuals per site and riverside, respectively, which were assign</w:t>
      </w:r>
      <w:r>
        <w:rPr>
          <w:lang w:val="en-US"/>
        </w:rPr>
        <w:t>ed</w:t>
      </w:r>
      <w:r w:rsidRPr="00475445">
        <w:rPr>
          <w:lang w:val="en-US"/>
        </w:rPr>
        <w:t xml:space="preserve"> to one of the cluster</w:t>
      </w:r>
      <w:r>
        <w:rPr>
          <w:lang w:val="en-US"/>
        </w:rPr>
        <w:t xml:space="preserve">s under </w:t>
      </w:r>
      <w:r w:rsidRPr="00475445">
        <w:rPr>
          <w:i/>
          <w:lang w:val="en-US"/>
        </w:rPr>
        <w:t>k</w:t>
      </w:r>
      <w:r>
        <w:rPr>
          <w:lang w:val="en-US"/>
        </w:rPr>
        <w:t xml:space="preserve"> = 2</w:t>
      </w:r>
      <w:r w:rsidRPr="00475445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proofErr w:type="gramStart"/>
      <w:r w:rsidRPr="00475445">
        <w:rPr>
          <w:lang w:val="en-US"/>
        </w:rPr>
        <w:t>LnP</w:t>
      </w:r>
      <w:proofErr w:type="spellEnd"/>
      <w:r w:rsidRPr="00475445">
        <w:rPr>
          <w:lang w:val="en-US"/>
        </w:rPr>
        <w:t>(</w:t>
      </w:r>
      <w:proofErr w:type="gramEnd"/>
      <w:r w:rsidRPr="00475445">
        <w:rPr>
          <w:lang w:val="en-US"/>
        </w:rPr>
        <w:t>D): -3112.2</w:t>
      </w:r>
      <w:r>
        <w:rPr>
          <w:lang w:val="en-US"/>
        </w:rPr>
        <w:t>), with a probability of q &gt; 80%</w:t>
      </w:r>
    </w:p>
    <w:tbl>
      <w:tblPr>
        <w:tblStyle w:val="Tabellenraster"/>
        <w:tblW w:w="3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531"/>
        <w:gridCol w:w="1644"/>
      </w:tblGrid>
      <w:tr w:rsidR="008360CC" w:rsidTr="007E431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Cluster I</w:t>
            </w:r>
          </w:p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(n = 60) [%]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Cluster II</w:t>
            </w:r>
          </w:p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(n = 43) [%]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81.8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9.09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0.00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0.00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94.12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0.00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531" w:type="dxa"/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94.12</w:t>
            </w:r>
          </w:p>
        </w:tc>
        <w:tc>
          <w:tcPr>
            <w:tcW w:w="1644" w:type="dxa"/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1.96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9.09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81.82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SF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80.95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SG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27.59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55.17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SI</w:t>
            </w:r>
          </w:p>
        </w:tc>
        <w:tc>
          <w:tcPr>
            <w:tcW w:w="1531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27.59</w:t>
            </w:r>
          </w:p>
        </w:tc>
        <w:tc>
          <w:tcPr>
            <w:tcW w:w="1644" w:type="dxa"/>
            <w:vAlign w:val="bottom"/>
          </w:tcPr>
          <w:p w:rsidR="008360CC" w:rsidRPr="008620E4" w:rsidRDefault="008360CC" w:rsidP="007E431B">
            <w:pPr>
              <w:jc w:val="right"/>
              <w:rPr>
                <w:sz w:val="20"/>
                <w:szCs w:val="20"/>
                <w:lang w:val="en-US"/>
              </w:rPr>
            </w:pPr>
            <w:r w:rsidRPr="008620E4">
              <w:rPr>
                <w:sz w:val="20"/>
                <w:szCs w:val="20"/>
                <w:lang w:val="en-US"/>
              </w:rPr>
              <w:t>55.17</w:t>
            </w:r>
          </w:p>
        </w:tc>
      </w:tr>
      <w:tr w:rsidR="008360CC" w:rsidTr="007E431B">
        <w:trPr>
          <w:trHeight w:val="283"/>
          <w:jc w:val="center"/>
        </w:trPr>
        <w:tc>
          <w:tcPr>
            <w:tcW w:w="737" w:type="dxa"/>
            <w:tcBorders>
              <w:bottom w:val="single" w:sz="4" w:space="0" w:color="auto"/>
            </w:tcBorders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18.4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8360CC" w:rsidRPr="008620E4" w:rsidRDefault="008360CC" w:rsidP="007E431B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8620E4">
              <w:rPr>
                <w:i/>
                <w:sz w:val="20"/>
                <w:szCs w:val="20"/>
                <w:lang w:val="en-US"/>
              </w:rPr>
              <w:t>64.62</w:t>
            </w:r>
          </w:p>
        </w:tc>
      </w:tr>
    </w:tbl>
    <w:p w:rsidR="005C0418" w:rsidRDefault="005C0418" w:rsidP="00D63C97">
      <w:pPr>
        <w:spacing w:after="0"/>
        <w:rPr>
          <w:lang w:val="en-US"/>
        </w:rPr>
      </w:pPr>
    </w:p>
    <w:sectPr w:rsidR="005C0418" w:rsidSect="00D63C9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B2A" w:rsidRDefault="00487B2A" w:rsidP="001416F5">
      <w:pPr>
        <w:spacing w:after="0" w:line="240" w:lineRule="auto"/>
      </w:pPr>
      <w:r>
        <w:separator/>
      </w:r>
    </w:p>
  </w:endnote>
  <w:endnote w:type="continuationSeparator" w:id="0">
    <w:p w:rsidR="00487B2A" w:rsidRDefault="00487B2A" w:rsidP="0014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B2A" w:rsidRDefault="00487B2A" w:rsidP="001416F5">
      <w:pPr>
        <w:spacing w:after="0" w:line="240" w:lineRule="auto"/>
      </w:pPr>
      <w:r>
        <w:separator/>
      </w:r>
    </w:p>
  </w:footnote>
  <w:footnote w:type="continuationSeparator" w:id="0">
    <w:p w:rsidR="00487B2A" w:rsidRDefault="00487B2A" w:rsidP="00141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8573C"/>
    <w:multiLevelType w:val="hybridMultilevel"/>
    <w:tmpl w:val="B7CA4ADC"/>
    <w:lvl w:ilvl="0" w:tplc="363881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A8285B"/>
    <w:multiLevelType w:val="hybridMultilevel"/>
    <w:tmpl w:val="CB3A2782"/>
    <w:lvl w:ilvl="0" w:tplc="DFE610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F670F1"/>
    <w:multiLevelType w:val="hybridMultilevel"/>
    <w:tmpl w:val="67C6B3A8"/>
    <w:lvl w:ilvl="0" w:tplc="08FC203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34A2A"/>
    <w:multiLevelType w:val="hybridMultilevel"/>
    <w:tmpl w:val="E02212AA"/>
    <w:lvl w:ilvl="0" w:tplc="E89411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4E5F5D"/>
    <w:multiLevelType w:val="hybridMultilevel"/>
    <w:tmpl w:val="5CD280A4"/>
    <w:lvl w:ilvl="0" w:tplc="83F60DEC">
      <w:start w:val="9"/>
      <w:numFmt w:val="bullet"/>
      <w:lvlText w:val=""/>
      <w:lvlJc w:val="left"/>
      <w:pPr>
        <w:ind w:left="49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70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8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85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92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9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680" w:hanging="360"/>
      </w:pPr>
      <w:rPr>
        <w:rFonts w:ascii="Wingdings" w:hAnsi="Wingdings" w:hint="default"/>
      </w:rPr>
    </w:lvl>
  </w:abstractNum>
  <w:abstractNum w:abstractNumId="5">
    <w:nsid w:val="48C3203E"/>
    <w:multiLevelType w:val="hybridMultilevel"/>
    <w:tmpl w:val="AEDCBC72"/>
    <w:lvl w:ilvl="0" w:tplc="DE7CE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2216E0"/>
    <w:multiLevelType w:val="hybridMultilevel"/>
    <w:tmpl w:val="1FB826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574"/>
    <w:rsid w:val="0000522B"/>
    <w:rsid w:val="00010BC7"/>
    <w:rsid w:val="00012A57"/>
    <w:rsid w:val="0001365F"/>
    <w:rsid w:val="00015D8F"/>
    <w:rsid w:val="00017D2D"/>
    <w:rsid w:val="00042EB3"/>
    <w:rsid w:val="00043318"/>
    <w:rsid w:val="00044115"/>
    <w:rsid w:val="00044DBE"/>
    <w:rsid w:val="00044DF2"/>
    <w:rsid w:val="00071648"/>
    <w:rsid w:val="00083C84"/>
    <w:rsid w:val="0008559B"/>
    <w:rsid w:val="00087C48"/>
    <w:rsid w:val="00090BDF"/>
    <w:rsid w:val="00094FFB"/>
    <w:rsid w:val="00095CAA"/>
    <w:rsid w:val="00097D31"/>
    <w:rsid w:val="000A4AE5"/>
    <w:rsid w:val="000B7DAC"/>
    <w:rsid w:val="000C0BB2"/>
    <w:rsid w:val="000C4DE9"/>
    <w:rsid w:val="000C4EED"/>
    <w:rsid w:val="000D253E"/>
    <w:rsid w:val="000E034D"/>
    <w:rsid w:val="000E36A2"/>
    <w:rsid w:val="000F49CE"/>
    <w:rsid w:val="000F5C6D"/>
    <w:rsid w:val="000F667B"/>
    <w:rsid w:val="000F725D"/>
    <w:rsid w:val="001017A0"/>
    <w:rsid w:val="00102304"/>
    <w:rsid w:val="0011374D"/>
    <w:rsid w:val="001165AE"/>
    <w:rsid w:val="001211FF"/>
    <w:rsid w:val="0012287B"/>
    <w:rsid w:val="00123547"/>
    <w:rsid w:val="001269AA"/>
    <w:rsid w:val="00130952"/>
    <w:rsid w:val="001333BC"/>
    <w:rsid w:val="00135E37"/>
    <w:rsid w:val="001416F5"/>
    <w:rsid w:val="00163554"/>
    <w:rsid w:val="00166DE8"/>
    <w:rsid w:val="00170452"/>
    <w:rsid w:val="00175FE8"/>
    <w:rsid w:val="00184D13"/>
    <w:rsid w:val="00187E84"/>
    <w:rsid w:val="0019279D"/>
    <w:rsid w:val="00194C6E"/>
    <w:rsid w:val="00196F87"/>
    <w:rsid w:val="00197CD1"/>
    <w:rsid w:val="001B0F7C"/>
    <w:rsid w:val="001B53F6"/>
    <w:rsid w:val="001B704F"/>
    <w:rsid w:val="001C1958"/>
    <w:rsid w:val="001C2A89"/>
    <w:rsid w:val="001C5EB2"/>
    <w:rsid w:val="001C5FA6"/>
    <w:rsid w:val="001D4CB9"/>
    <w:rsid w:val="001E48FD"/>
    <w:rsid w:val="001F1410"/>
    <w:rsid w:val="001F4F32"/>
    <w:rsid w:val="001F5AEC"/>
    <w:rsid w:val="002113BD"/>
    <w:rsid w:val="0021291B"/>
    <w:rsid w:val="00213BFA"/>
    <w:rsid w:val="00216BB8"/>
    <w:rsid w:val="00222035"/>
    <w:rsid w:val="00226005"/>
    <w:rsid w:val="00230417"/>
    <w:rsid w:val="0023362B"/>
    <w:rsid w:val="00233ECB"/>
    <w:rsid w:val="00235064"/>
    <w:rsid w:val="002422BF"/>
    <w:rsid w:val="002526FC"/>
    <w:rsid w:val="002733C5"/>
    <w:rsid w:val="00273401"/>
    <w:rsid w:val="00280C67"/>
    <w:rsid w:val="0028427A"/>
    <w:rsid w:val="002A34AF"/>
    <w:rsid w:val="002B4257"/>
    <w:rsid w:val="002C166D"/>
    <w:rsid w:val="002C7087"/>
    <w:rsid w:val="002C7C07"/>
    <w:rsid w:val="002C7E37"/>
    <w:rsid w:val="002E1C96"/>
    <w:rsid w:val="002E6C7A"/>
    <w:rsid w:val="002F4A69"/>
    <w:rsid w:val="00301CE0"/>
    <w:rsid w:val="00304049"/>
    <w:rsid w:val="0030637E"/>
    <w:rsid w:val="00306E35"/>
    <w:rsid w:val="00315101"/>
    <w:rsid w:val="003161CB"/>
    <w:rsid w:val="00322856"/>
    <w:rsid w:val="00325D66"/>
    <w:rsid w:val="003329BD"/>
    <w:rsid w:val="00334E7C"/>
    <w:rsid w:val="00340871"/>
    <w:rsid w:val="00345F1B"/>
    <w:rsid w:val="00352F85"/>
    <w:rsid w:val="003538F6"/>
    <w:rsid w:val="00361C04"/>
    <w:rsid w:val="00364CE4"/>
    <w:rsid w:val="00370FCD"/>
    <w:rsid w:val="00371937"/>
    <w:rsid w:val="0037262E"/>
    <w:rsid w:val="00380B26"/>
    <w:rsid w:val="0038146D"/>
    <w:rsid w:val="00393E81"/>
    <w:rsid w:val="00393F04"/>
    <w:rsid w:val="00395EBE"/>
    <w:rsid w:val="003A09BB"/>
    <w:rsid w:val="003A18AA"/>
    <w:rsid w:val="003A1FB2"/>
    <w:rsid w:val="003A4A2C"/>
    <w:rsid w:val="003B24E0"/>
    <w:rsid w:val="003B6574"/>
    <w:rsid w:val="003C5607"/>
    <w:rsid w:val="003D1FD0"/>
    <w:rsid w:val="003D7959"/>
    <w:rsid w:val="003E0C7D"/>
    <w:rsid w:val="003E273A"/>
    <w:rsid w:val="003F44E4"/>
    <w:rsid w:val="004048B8"/>
    <w:rsid w:val="004107EE"/>
    <w:rsid w:val="00411562"/>
    <w:rsid w:val="00413F02"/>
    <w:rsid w:val="00414579"/>
    <w:rsid w:val="0041530D"/>
    <w:rsid w:val="00415D0F"/>
    <w:rsid w:val="00416D85"/>
    <w:rsid w:val="00423DF6"/>
    <w:rsid w:val="0043242D"/>
    <w:rsid w:val="00432EC8"/>
    <w:rsid w:val="00434B63"/>
    <w:rsid w:val="00434BD6"/>
    <w:rsid w:val="00437F08"/>
    <w:rsid w:val="00441751"/>
    <w:rsid w:val="00462122"/>
    <w:rsid w:val="0046217B"/>
    <w:rsid w:val="00463727"/>
    <w:rsid w:val="00464B0F"/>
    <w:rsid w:val="00467CD1"/>
    <w:rsid w:val="00475445"/>
    <w:rsid w:val="00487B2A"/>
    <w:rsid w:val="00490668"/>
    <w:rsid w:val="00491830"/>
    <w:rsid w:val="004A426B"/>
    <w:rsid w:val="004A6CD3"/>
    <w:rsid w:val="004B6FD3"/>
    <w:rsid w:val="004C7EE3"/>
    <w:rsid w:val="004E5A93"/>
    <w:rsid w:val="004F68B0"/>
    <w:rsid w:val="00503024"/>
    <w:rsid w:val="0050531D"/>
    <w:rsid w:val="00514D61"/>
    <w:rsid w:val="005232AA"/>
    <w:rsid w:val="00524238"/>
    <w:rsid w:val="00524FEF"/>
    <w:rsid w:val="00530096"/>
    <w:rsid w:val="00530A18"/>
    <w:rsid w:val="00531CF6"/>
    <w:rsid w:val="00533C26"/>
    <w:rsid w:val="005372F6"/>
    <w:rsid w:val="005545C5"/>
    <w:rsid w:val="00556256"/>
    <w:rsid w:val="00556ACB"/>
    <w:rsid w:val="00557454"/>
    <w:rsid w:val="00571DF7"/>
    <w:rsid w:val="00573AFC"/>
    <w:rsid w:val="00575FFB"/>
    <w:rsid w:val="00576B00"/>
    <w:rsid w:val="00585E65"/>
    <w:rsid w:val="00596973"/>
    <w:rsid w:val="005A0277"/>
    <w:rsid w:val="005A217C"/>
    <w:rsid w:val="005A29EA"/>
    <w:rsid w:val="005B1CAB"/>
    <w:rsid w:val="005B47A1"/>
    <w:rsid w:val="005C0418"/>
    <w:rsid w:val="005C16EB"/>
    <w:rsid w:val="005C49FF"/>
    <w:rsid w:val="005D2996"/>
    <w:rsid w:val="005D6DBF"/>
    <w:rsid w:val="005D6EBE"/>
    <w:rsid w:val="005E2293"/>
    <w:rsid w:val="005E442C"/>
    <w:rsid w:val="005F4D4F"/>
    <w:rsid w:val="00602672"/>
    <w:rsid w:val="006174F4"/>
    <w:rsid w:val="00621E34"/>
    <w:rsid w:val="00621F0D"/>
    <w:rsid w:val="00632517"/>
    <w:rsid w:val="00640ED2"/>
    <w:rsid w:val="006414A9"/>
    <w:rsid w:val="006657C3"/>
    <w:rsid w:val="006701CE"/>
    <w:rsid w:val="006837A3"/>
    <w:rsid w:val="006865CF"/>
    <w:rsid w:val="0069190C"/>
    <w:rsid w:val="006940C4"/>
    <w:rsid w:val="00694E0B"/>
    <w:rsid w:val="006C6DC5"/>
    <w:rsid w:val="006C7DFC"/>
    <w:rsid w:val="006D6DEE"/>
    <w:rsid w:val="006E19F0"/>
    <w:rsid w:val="006F7AD3"/>
    <w:rsid w:val="00705C4D"/>
    <w:rsid w:val="00706083"/>
    <w:rsid w:val="00722401"/>
    <w:rsid w:val="00726CF9"/>
    <w:rsid w:val="0073658B"/>
    <w:rsid w:val="007377D3"/>
    <w:rsid w:val="007417BB"/>
    <w:rsid w:val="00741DA7"/>
    <w:rsid w:val="00744632"/>
    <w:rsid w:val="0074788D"/>
    <w:rsid w:val="00747C81"/>
    <w:rsid w:val="007500E4"/>
    <w:rsid w:val="00751D97"/>
    <w:rsid w:val="007610AA"/>
    <w:rsid w:val="00764561"/>
    <w:rsid w:val="007665BC"/>
    <w:rsid w:val="00774005"/>
    <w:rsid w:val="0078131F"/>
    <w:rsid w:val="00783AB0"/>
    <w:rsid w:val="007A3864"/>
    <w:rsid w:val="007A5A1F"/>
    <w:rsid w:val="007A72AC"/>
    <w:rsid w:val="007B065C"/>
    <w:rsid w:val="007B596F"/>
    <w:rsid w:val="007D61D3"/>
    <w:rsid w:val="007E3F18"/>
    <w:rsid w:val="007E431B"/>
    <w:rsid w:val="007F5120"/>
    <w:rsid w:val="00804579"/>
    <w:rsid w:val="00806F38"/>
    <w:rsid w:val="008244DA"/>
    <w:rsid w:val="008245A4"/>
    <w:rsid w:val="008360CC"/>
    <w:rsid w:val="0085382D"/>
    <w:rsid w:val="008571EB"/>
    <w:rsid w:val="00857608"/>
    <w:rsid w:val="008620E4"/>
    <w:rsid w:val="008646AC"/>
    <w:rsid w:val="0086626A"/>
    <w:rsid w:val="008721BB"/>
    <w:rsid w:val="00876233"/>
    <w:rsid w:val="00877B81"/>
    <w:rsid w:val="0088726A"/>
    <w:rsid w:val="00892AF1"/>
    <w:rsid w:val="0089741E"/>
    <w:rsid w:val="008A247B"/>
    <w:rsid w:val="008A3F79"/>
    <w:rsid w:val="008A70EE"/>
    <w:rsid w:val="008A744F"/>
    <w:rsid w:val="008B113B"/>
    <w:rsid w:val="008B1E99"/>
    <w:rsid w:val="008B3796"/>
    <w:rsid w:val="008B4EAC"/>
    <w:rsid w:val="008B4FF2"/>
    <w:rsid w:val="008B7080"/>
    <w:rsid w:val="008C28F7"/>
    <w:rsid w:val="008C2E32"/>
    <w:rsid w:val="008D13EA"/>
    <w:rsid w:val="008D1B51"/>
    <w:rsid w:val="008D3366"/>
    <w:rsid w:val="008D43AF"/>
    <w:rsid w:val="008D7D46"/>
    <w:rsid w:val="008E0615"/>
    <w:rsid w:val="008F1324"/>
    <w:rsid w:val="008F604D"/>
    <w:rsid w:val="0090393F"/>
    <w:rsid w:val="00904C1F"/>
    <w:rsid w:val="0090534A"/>
    <w:rsid w:val="00906594"/>
    <w:rsid w:val="00906BA4"/>
    <w:rsid w:val="00910D99"/>
    <w:rsid w:val="00912533"/>
    <w:rsid w:val="0091363A"/>
    <w:rsid w:val="0091774F"/>
    <w:rsid w:val="00926145"/>
    <w:rsid w:val="00927C23"/>
    <w:rsid w:val="00935D4D"/>
    <w:rsid w:val="00947BB9"/>
    <w:rsid w:val="0095458E"/>
    <w:rsid w:val="00957D6B"/>
    <w:rsid w:val="009602F1"/>
    <w:rsid w:val="00971816"/>
    <w:rsid w:val="00981914"/>
    <w:rsid w:val="00985CE6"/>
    <w:rsid w:val="009A4851"/>
    <w:rsid w:val="009A7C89"/>
    <w:rsid w:val="009A7D32"/>
    <w:rsid w:val="009B55E6"/>
    <w:rsid w:val="009B6777"/>
    <w:rsid w:val="009D00FC"/>
    <w:rsid w:val="009D6098"/>
    <w:rsid w:val="009E3BD2"/>
    <w:rsid w:val="009E4803"/>
    <w:rsid w:val="009E64DB"/>
    <w:rsid w:val="009F36A3"/>
    <w:rsid w:val="00A00625"/>
    <w:rsid w:val="00A028D7"/>
    <w:rsid w:val="00A07275"/>
    <w:rsid w:val="00A11B8D"/>
    <w:rsid w:val="00A11B90"/>
    <w:rsid w:val="00A26900"/>
    <w:rsid w:val="00A33934"/>
    <w:rsid w:val="00A33F16"/>
    <w:rsid w:val="00A34F68"/>
    <w:rsid w:val="00A35FEC"/>
    <w:rsid w:val="00A378A8"/>
    <w:rsid w:val="00A432CC"/>
    <w:rsid w:val="00A44855"/>
    <w:rsid w:val="00A5487E"/>
    <w:rsid w:val="00A5667D"/>
    <w:rsid w:val="00A6006A"/>
    <w:rsid w:val="00A6661B"/>
    <w:rsid w:val="00A725BA"/>
    <w:rsid w:val="00A80FEA"/>
    <w:rsid w:val="00A90CB2"/>
    <w:rsid w:val="00A9341E"/>
    <w:rsid w:val="00A944C0"/>
    <w:rsid w:val="00A94822"/>
    <w:rsid w:val="00AA510F"/>
    <w:rsid w:val="00AA7621"/>
    <w:rsid w:val="00AC4C18"/>
    <w:rsid w:val="00AC58F9"/>
    <w:rsid w:val="00AD2959"/>
    <w:rsid w:val="00AD5FAD"/>
    <w:rsid w:val="00AE2C41"/>
    <w:rsid w:val="00AE650E"/>
    <w:rsid w:val="00AF03A0"/>
    <w:rsid w:val="00AF0EED"/>
    <w:rsid w:val="00AF311E"/>
    <w:rsid w:val="00AF38D3"/>
    <w:rsid w:val="00B00417"/>
    <w:rsid w:val="00B01D26"/>
    <w:rsid w:val="00B107A0"/>
    <w:rsid w:val="00B125FC"/>
    <w:rsid w:val="00B13BC7"/>
    <w:rsid w:val="00B14B78"/>
    <w:rsid w:val="00B16669"/>
    <w:rsid w:val="00B22AB2"/>
    <w:rsid w:val="00B22EC4"/>
    <w:rsid w:val="00B254B7"/>
    <w:rsid w:val="00B37C30"/>
    <w:rsid w:val="00B40313"/>
    <w:rsid w:val="00B45CF3"/>
    <w:rsid w:val="00B46EFC"/>
    <w:rsid w:val="00B53ADC"/>
    <w:rsid w:val="00B54568"/>
    <w:rsid w:val="00B54F21"/>
    <w:rsid w:val="00B60BF6"/>
    <w:rsid w:val="00B63041"/>
    <w:rsid w:val="00B6475C"/>
    <w:rsid w:val="00B71BE8"/>
    <w:rsid w:val="00B842C1"/>
    <w:rsid w:val="00B92D6F"/>
    <w:rsid w:val="00BA6FB5"/>
    <w:rsid w:val="00BA7982"/>
    <w:rsid w:val="00BB4540"/>
    <w:rsid w:val="00BD09EC"/>
    <w:rsid w:val="00BD6892"/>
    <w:rsid w:val="00BE11C0"/>
    <w:rsid w:val="00BE51CB"/>
    <w:rsid w:val="00BF026C"/>
    <w:rsid w:val="00BF42F3"/>
    <w:rsid w:val="00BF4C35"/>
    <w:rsid w:val="00BF56EB"/>
    <w:rsid w:val="00C001CA"/>
    <w:rsid w:val="00C12848"/>
    <w:rsid w:val="00C14CF0"/>
    <w:rsid w:val="00C1668F"/>
    <w:rsid w:val="00C228D9"/>
    <w:rsid w:val="00C31B59"/>
    <w:rsid w:val="00C33A48"/>
    <w:rsid w:val="00C40D61"/>
    <w:rsid w:val="00C43FAB"/>
    <w:rsid w:val="00C45A39"/>
    <w:rsid w:val="00C4671C"/>
    <w:rsid w:val="00C63F25"/>
    <w:rsid w:val="00C648E8"/>
    <w:rsid w:val="00C80C47"/>
    <w:rsid w:val="00C81A9D"/>
    <w:rsid w:val="00C83484"/>
    <w:rsid w:val="00C92726"/>
    <w:rsid w:val="00C9361C"/>
    <w:rsid w:val="00CA1494"/>
    <w:rsid w:val="00CA21B0"/>
    <w:rsid w:val="00CA3F56"/>
    <w:rsid w:val="00CB4A79"/>
    <w:rsid w:val="00CB584F"/>
    <w:rsid w:val="00CC1D6F"/>
    <w:rsid w:val="00CC2A54"/>
    <w:rsid w:val="00CC3DED"/>
    <w:rsid w:val="00CC6CB0"/>
    <w:rsid w:val="00CD73A0"/>
    <w:rsid w:val="00CD7ED3"/>
    <w:rsid w:val="00CE0C67"/>
    <w:rsid w:val="00CE24BD"/>
    <w:rsid w:val="00CE27D5"/>
    <w:rsid w:val="00CF380C"/>
    <w:rsid w:val="00CF5A76"/>
    <w:rsid w:val="00CF7DBC"/>
    <w:rsid w:val="00D028ED"/>
    <w:rsid w:val="00D02C4B"/>
    <w:rsid w:val="00D07CA3"/>
    <w:rsid w:val="00D10DEB"/>
    <w:rsid w:val="00D15DF4"/>
    <w:rsid w:val="00D171CA"/>
    <w:rsid w:val="00D20E44"/>
    <w:rsid w:val="00D22BDB"/>
    <w:rsid w:val="00D23B73"/>
    <w:rsid w:val="00D359A6"/>
    <w:rsid w:val="00D379FA"/>
    <w:rsid w:val="00D42363"/>
    <w:rsid w:val="00D500AF"/>
    <w:rsid w:val="00D52281"/>
    <w:rsid w:val="00D63AED"/>
    <w:rsid w:val="00D63C97"/>
    <w:rsid w:val="00D71457"/>
    <w:rsid w:val="00D83EAE"/>
    <w:rsid w:val="00D87009"/>
    <w:rsid w:val="00D904E2"/>
    <w:rsid w:val="00D91EFD"/>
    <w:rsid w:val="00D92C5F"/>
    <w:rsid w:val="00DA7548"/>
    <w:rsid w:val="00DB24C8"/>
    <w:rsid w:val="00DC778A"/>
    <w:rsid w:val="00DD398D"/>
    <w:rsid w:val="00DD4811"/>
    <w:rsid w:val="00DE13BD"/>
    <w:rsid w:val="00DF2A49"/>
    <w:rsid w:val="00E023CA"/>
    <w:rsid w:val="00E02C23"/>
    <w:rsid w:val="00E126BD"/>
    <w:rsid w:val="00E21658"/>
    <w:rsid w:val="00E30341"/>
    <w:rsid w:val="00E529BA"/>
    <w:rsid w:val="00E539A1"/>
    <w:rsid w:val="00E545B6"/>
    <w:rsid w:val="00E6160D"/>
    <w:rsid w:val="00E71D17"/>
    <w:rsid w:val="00E73415"/>
    <w:rsid w:val="00E86404"/>
    <w:rsid w:val="00E8799D"/>
    <w:rsid w:val="00E9334B"/>
    <w:rsid w:val="00E94415"/>
    <w:rsid w:val="00EA5B72"/>
    <w:rsid w:val="00EB00EC"/>
    <w:rsid w:val="00EB0CC9"/>
    <w:rsid w:val="00EB4074"/>
    <w:rsid w:val="00EB41AE"/>
    <w:rsid w:val="00EC2E17"/>
    <w:rsid w:val="00ED157D"/>
    <w:rsid w:val="00ED2527"/>
    <w:rsid w:val="00ED2658"/>
    <w:rsid w:val="00ED3F47"/>
    <w:rsid w:val="00EE7818"/>
    <w:rsid w:val="00EF0239"/>
    <w:rsid w:val="00F132AA"/>
    <w:rsid w:val="00F163BB"/>
    <w:rsid w:val="00F2660F"/>
    <w:rsid w:val="00F27830"/>
    <w:rsid w:val="00F30D75"/>
    <w:rsid w:val="00F31763"/>
    <w:rsid w:val="00F33D8C"/>
    <w:rsid w:val="00F35A42"/>
    <w:rsid w:val="00F46C87"/>
    <w:rsid w:val="00F550FA"/>
    <w:rsid w:val="00F676E9"/>
    <w:rsid w:val="00F723EA"/>
    <w:rsid w:val="00F741EE"/>
    <w:rsid w:val="00F75749"/>
    <w:rsid w:val="00F84C00"/>
    <w:rsid w:val="00F871A9"/>
    <w:rsid w:val="00F872CB"/>
    <w:rsid w:val="00F92303"/>
    <w:rsid w:val="00F96FAB"/>
    <w:rsid w:val="00F97C75"/>
    <w:rsid w:val="00FA66DB"/>
    <w:rsid w:val="00FB3322"/>
    <w:rsid w:val="00FC381D"/>
    <w:rsid w:val="00FC50DF"/>
    <w:rsid w:val="00FC5419"/>
    <w:rsid w:val="00FD5E2E"/>
    <w:rsid w:val="00FE3EB5"/>
    <w:rsid w:val="00FE68BB"/>
    <w:rsid w:val="00FF3D0A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58F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B4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27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16F5"/>
  </w:style>
  <w:style w:type="paragraph" w:styleId="Fuzeile">
    <w:name w:val="footer"/>
    <w:basedOn w:val="Standard"/>
    <w:link w:val="Fu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16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58F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B4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27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16F5"/>
  </w:style>
  <w:style w:type="paragraph" w:styleId="Fuzeile">
    <w:name w:val="footer"/>
    <w:basedOn w:val="Standard"/>
    <w:link w:val="Fu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1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9478D-5B0C-4031-BE8E-57315F684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runke</dc:creator>
  <cp:lastModifiedBy>jBrunke</cp:lastModifiedBy>
  <cp:revision>4</cp:revision>
  <dcterms:created xsi:type="dcterms:W3CDTF">2020-02-04T08:09:00Z</dcterms:created>
  <dcterms:modified xsi:type="dcterms:W3CDTF">2020-02-05T14:00:00Z</dcterms:modified>
</cp:coreProperties>
</file>